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8DC08A" w14:textId="4D05ACF2" w:rsidR="00CF2FCF" w:rsidRPr="00F1522C" w:rsidRDefault="0015104D" w:rsidP="0002431D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bookmarkStart w:id="0" w:name="_GoBack"/>
      <w:r w:rsidRPr="00F1522C">
        <w:rPr>
          <w:rFonts w:ascii="Arial" w:hAnsi="Arial" w:cs="Arial"/>
          <w:b/>
          <w:sz w:val="20"/>
          <w:szCs w:val="20"/>
        </w:rPr>
        <w:t>S</w:t>
      </w:r>
      <w:r w:rsidR="00D55722" w:rsidRPr="00F1522C">
        <w:rPr>
          <w:rFonts w:ascii="Arial" w:hAnsi="Arial" w:cs="Arial"/>
          <w:b/>
          <w:sz w:val="20"/>
          <w:szCs w:val="20"/>
        </w:rPr>
        <w:t>3</w:t>
      </w:r>
      <w:r w:rsidR="00832ADB" w:rsidRPr="00F1522C">
        <w:rPr>
          <w:rFonts w:ascii="Arial" w:hAnsi="Arial" w:cs="Arial"/>
          <w:b/>
          <w:sz w:val="20"/>
          <w:szCs w:val="20"/>
        </w:rPr>
        <w:t xml:space="preserve"> Table</w:t>
      </w:r>
      <w:r w:rsidR="0053450D" w:rsidRPr="00F1522C">
        <w:rPr>
          <w:rFonts w:ascii="Arial" w:hAnsi="Arial" w:cs="Arial"/>
          <w:b/>
          <w:sz w:val="20"/>
          <w:szCs w:val="20"/>
        </w:rPr>
        <w:t xml:space="preserve">. Crossover frequency within the </w:t>
      </w:r>
      <w:r w:rsidR="0053450D" w:rsidRPr="00F1522C">
        <w:rPr>
          <w:rFonts w:ascii="Arial" w:hAnsi="Arial" w:cs="Arial"/>
          <w:b/>
          <w:i/>
          <w:sz w:val="20"/>
          <w:szCs w:val="20"/>
        </w:rPr>
        <w:t>MRC5</w:t>
      </w:r>
      <w:r w:rsidR="0053450D" w:rsidRPr="00F1522C">
        <w:rPr>
          <w:rFonts w:ascii="Arial" w:hAnsi="Arial" w:cs="Arial"/>
          <w:b/>
          <w:sz w:val="20"/>
          <w:szCs w:val="20"/>
        </w:rPr>
        <w:t xml:space="preserve"> </w:t>
      </w:r>
      <w:r w:rsidR="00B16876" w:rsidRPr="00F1522C">
        <w:rPr>
          <w:rFonts w:ascii="Arial" w:hAnsi="Arial" w:cs="Arial"/>
          <w:b/>
          <w:sz w:val="20"/>
          <w:szCs w:val="20"/>
        </w:rPr>
        <w:t>NBS-LRR</w:t>
      </w:r>
      <w:r w:rsidR="005221FE" w:rsidRPr="00F1522C">
        <w:rPr>
          <w:rFonts w:ascii="Arial" w:hAnsi="Arial" w:cs="Arial"/>
          <w:b/>
          <w:sz w:val="20"/>
          <w:szCs w:val="20"/>
        </w:rPr>
        <w:t xml:space="preserve"> </w:t>
      </w:r>
      <w:r w:rsidR="0053450D" w:rsidRPr="00F1522C">
        <w:rPr>
          <w:rFonts w:ascii="Arial" w:hAnsi="Arial" w:cs="Arial"/>
          <w:b/>
          <w:sz w:val="20"/>
          <w:szCs w:val="20"/>
        </w:rPr>
        <w:t>supercluster region.</w:t>
      </w:r>
    </w:p>
    <w:tbl>
      <w:tblPr>
        <w:tblW w:w="10223" w:type="dxa"/>
        <w:jc w:val="center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4"/>
        <w:gridCol w:w="781"/>
        <w:gridCol w:w="781"/>
        <w:gridCol w:w="1088"/>
        <w:gridCol w:w="609"/>
        <w:gridCol w:w="798"/>
        <w:gridCol w:w="723"/>
        <w:gridCol w:w="822"/>
        <w:gridCol w:w="1088"/>
        <w:gridCol w:w="954"/>
        <w:gridCol w:w="1355"/>
      </w:tblGrid>
      <w:tr w:rsidR="005F110B" w:rsidRPr="00F1522C" w14:paraId="3C57EB8E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142064E6" w14:textId="3A2EB97F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hr5 coordinate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9CB7B4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ol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4E456E0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Ler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89B839F" w14:textId="5888ABD0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Interval (bp)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61154C9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Os</w:t>
            </w:r>
          </w:p>
        </w:tc>
        <w:tc>
          <w:tcPr>
            <w:tcW w:w="798" w:type="dxa"/>
            <w:vAlign w:val="bottom"/>
          </w:tcPr>
          <w:p w14:paraId="7F5D6333" w14:textId="09994E8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F1522C">
              <w:rPr>
                <w:rFonts w:ascii="Arial" w:hAnsi="Arial" w:cs="Arial"/>
                <w:i/>
                <w:sz w:val="16"/>
                <w:szCs w:val="16"/>
              </w:rPr>
              <w:t>P</w:t>
            </w:r>
          </w:p>
        </w:tc>
        <w:tc>
          <w:tcPr>
            <w:tcW w:w="723" w:type="dxa"/>
            <w:vAlign w:val="bottom"/>
          </w:tcPr>
          <w:p w14:paraId="09292BC8" w14:textId="0DF456F5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i/>
                <w:sz w:val="16"/>
                <w:szCs w:val="16"/>
              </w:rPr>
              <w:t xml:space="preserve">P </w:t>
            </w:r>
            <w:r w:rsidRPr="00F1522C">
              <w:rPr>
                <w:rFonts w:ascii="Arial" w:hAnsi="Arial" w:cs="Arial"/>
                <w:sz w:val="16"/>
                <w:szCs w:val="16"/>
              </w:rPr>
              <w:t>adj</w:t>
            </w:r>
            <w:r w:rsidR="0020472E" w:rsidRPr="00F1522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0B815E1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ol x Ler cM/Mb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7D03684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Eurasian cM/Mb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06C54AE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Swedish cM/Mb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59D786B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i/>
                <w:sz w:val="16"/>
                <w:szCs w:val="16"/>
              </w:rPr>
              <w:t>R</w:t>
            </w:r>
            <w:r w:rsidRPr="00F1522C">
              <w:rPr>
                <w:rFonts w:ascii="Arial" w:eastAsia="Times New Roman" w:hAnsi="Arial" w:cs="Arial"/>
                <w:sz w:val="16"/>
                <w:szCs w:val="16"/>
              </w:rPr>
              <w:t xml:space="preserve"> genes</w:t>
            </w:r>
          </w:p>
        </w:tc>
      </w:tr>
      <w:tr w:rsidR="005F110B" w:rsidRPr="00F1522C" w14:paraId="51F82F64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13F46E9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5558820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2343860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INDEL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707A697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INDEL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32D557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6138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1D34C90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798" w:type="dxa"/>
            <w:vAlign w:val="bottom"/>
          </w:tcPr>
          <w:p w14:paraId="50BDAE70" w14:textId="5966366E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  <w:vAlign w:val="bottom"/>
          </w:tcPr>
          <w:p w14:paraId="0D1071ED" w14:textId="3CB3973C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4AEF51E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87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A26360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11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06F48BD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82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6EA52E9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5B75D483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393EEA8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5614958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DB7A5F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4966D0A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0860051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7598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66B01C7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798" w:type="dxa"/>
            <w:vAlign w:val="bottom"/>
          </w:tcPr>
          <w:p w14:paraId="1EDDFBFB" w14:textId="542B4937" w:rsidR="005F110B" w:rsidRPr="00F1522C" w:rsidRDefault="005F110B" w:rsidP="005F110B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0.0297</w:t>
            </w:r>
          </w:p>
        </w:tc>
        <w:tc>
          <w:tcPr>
            <w:tcW w:w="723" w:type="dxa"/>
            <w:vAlign w:val="bottom"/>
          </w:tcPr>
          <w:p w14:paraId="0D401A22" w14:textId="3E98209E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0.308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6F37403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2.41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5A7BB8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.40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7ED2D8F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90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79DAD6F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680445CC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52669F7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5652556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4601B94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4B2DD97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8FBBF8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71517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2CEFAB6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798" w:type="dxa"/>
          </w:tcPr>
          <w:p w14:paraId="58C39E1B" w14:textId="443BC6DB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019091CD" w14:textId="4518856E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22361C1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.54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10E0AE8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.17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1693F59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.65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4540F50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05136080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06F6933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5724073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C7A018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2F99E83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E6D909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9868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0C4FF2A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798" w:type="dxa"/>
          </w:tcPr>
          <w:p w14:paraId="75A2E183" w14:textId="44489414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721DB52E" w14:textId="63956725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78BC99D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7.79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766708A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82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69C3BB0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73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14EA8C4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237DC229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5369BB8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5783941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1A4C309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77F1D99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1434640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7901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38EEE83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798" w:type="dxa"/>
          </w:tcPr>
          <w:p w14:paraId="476A6042" w14:textId="2F6598E9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404F673D" w14:textId="04B24E16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4138602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7.59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ACDC5E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7.54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332F2EC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22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342250A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7157EE56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2A8E530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5841842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114B70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02BE157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14AE14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3057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40B1599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798" w:type="dxa"/>
            <w:vAlign w:val="bottom"/>
          </w:tcPr>
          <w:p w14:paraId="0D8ED05A" w14:textId="173D5DA7" w:rsidR="005F110B" w:rsidRPr="00F1522C" w:rsidRDefault="005F110B" w:rsidP="005F110B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0.0373</w:t>
            </w:r>
          </w:p>
        </w:tc>
        <w:tc>
          <w:tcPr>
            <w:tcW w:w="723" w:type="dxa"/>
            <w:vAlign w:val="bottom"/>
          </w:tcPr>
          <w:p w14:paraId="6EC66C1D" w14:textId="39DA90CC" w:rsidR="005F110B" w:rsidRPr="00F1522C" w:rsidRDefault="005F110B" w:rsidP="005F110B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0.308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4D2E7D3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0.35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0B86510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.91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3ADEDC7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08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12BCD58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463BDA71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555F3AB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5894899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415CB12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1C063A1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5EF019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3123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2D1C95A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798" w:type="dxa"/>
            <w:vAlign w:val="bottom"/>
          </w:tcPr>
          <w:p w14:paraId="1C0082CE" w14:textId="3057AC32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  <w:vAlign w:val="bottom"/>
          </w:tcPr>
          <w:p w14:paraId="3CA72B46" w14:textId="3ADBC425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7433E7F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7.23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06567F7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95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3F63D90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01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7488FC1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762CD3AB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0138040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5948022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5CFF7EB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50AD548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491864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6729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7DD84E1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798" w:type="dxa"/>
            <w:vAlign w:val="bottom"/>
          </w:tcPr>
          <w:p w14:paraId="4DAAF735" w14:textId="283E7B34" w:rsidR="005F110B" w:rsidRPr="00F1522C" w:rsidRDefault="005F110B" w:rsidP="005F110B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0.0315</w:t>
            </w:r>
          </w:p>
        </w:tc>
        <w:tc>
          <w:tcPr>
            <w:tcW w:w="723" w:type="dxa"/>
            <w:vAlign w:val="bottom"/>
          </w:tcPr>
          <w:p w14:paraId="6E37D5F0" w14:textId="22E140AE" w:rsidR="005F110B" w:rsidRPr="00F1522C" w:rsidRDefault="005F110B" w:rsidP="005F110B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0.308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6F174A7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1.16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6B901E2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85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12E0B7A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12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51F319A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6E3634BB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30C12E7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5994751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7E1FB7D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21DC603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1E63DEF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8391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786CAFE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798" w:type="dxa"/>
          </w:tcPr>
          <w:p w14:paraId="030107C9" w14:textId="7A305213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7CA4D70E" w14:textId="32DA7D2D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5ADB1F7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7.15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352B09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75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364D1F3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.02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47B4629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316D3084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3091E4E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6033142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6806DB8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6A2024E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6E33A1F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4187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4DD9F6A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798" w:type="dxa"/>
          </w:tcPr>
          <w:p w14:paraId="2A8351F2" w14:textId="2AC9983E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3DD7F77A" w14:textId="599454BA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213DCD8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82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B017A9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06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62C903E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24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54A81B0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0060</w:t>
            </w:r>
          </w:p>
          <w:p w14:paraId="5021880D" w14:textId="64E742EB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0090 AT5G40100</w:t>
            </w:r>
          </w:p>
        </w:tc>
      </w:tr>
      <w:tr w:rsidR="005F110B" w:rsidRPr="00F1522C" w14:paraId="3C593530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44EB10F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6067329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08F6CBD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7EF6D77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EB4BA5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7220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565D417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798" w:type="dxa"/>
          </w:tcPr>
          <w:p w14:paraId="045D17A8" w14:textId="12E24763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52A481D6" w14:textId="0AEB6A63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0C15DD4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7.20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DD62A1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7.31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5C1A34A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42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7464067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1208D147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455A353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6124549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0B7B94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134C754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773CB28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0806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6E9A080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798" w:type="dxa"/>
          </w:tcPr>
          <w:p w14:paraId="697961C6" w14:textId="0DD951AC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263237A1" w14:textId="02614AA6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6F8CDB8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40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09CF95A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17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7BADE59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85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594DA03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54C1110D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77513C1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6175355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027B8AD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588A020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417D32B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9461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7B0F9BB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98" w:type="dxa"/>
          </w:tcPr>
          <w:p w14:paraId="16EE551B" w14:textId="651EE981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20D52095" w14:textId="70A8CDDC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2B4FC60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31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E6CC27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90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1D6D842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92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0D74CBF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1A41412A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0DB80F8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6234816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6938151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278E00E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0DC566D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1047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69067C6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798" w:type="dxa"/>
          </w:tcPr>
          <w:p w14:paraId="4C942BC3" w14:textId="6DF0F8A4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38DE52E8" w14:textId="50439ABD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441F549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60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00FC00B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29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5EB33AC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41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1CE1B74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203FE3A0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546DB35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6295863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0F85C43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19C5EB0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8D6D62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3020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44E2186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798" w:type="dxa"/>
          </w:tcPr>
          <w:p w14:paraId="50D43605" w14:textId="507F924E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30CF8595" w14:textId="6B5FAF4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24446E4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18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7046BE9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17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650B17F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55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75A3996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27F4F4D8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4E0C2C6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6348883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440FEC2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1E4006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12F0D7B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2649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3C8FA4C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98" w:type="dxa"/>
          </w:tcPr>
          <w:p w14:paraId="62C15D40" w14:textId="491C9560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6DB21DD8" w14:textId="78294823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652FCB5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.93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7598F41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53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07D9F42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01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4F771F3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083845FB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7B61CBF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6391532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71DAF09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774BADB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D54F50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3334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2F486DB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98" w:type="dxa"/>
          </w:tcPr>
          <w:p w14:paraId="77893E3A" w14:textId="689B51F3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08A53E4D" w14:textId="2F2347E1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4653D46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1907873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.24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50DB647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.79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0BA9B2A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0910</w:t>
            </w:r>
          </w:p>
        </w:tc>
      </w:tr>
      <w:tr w:rsidR="005F110B" w:rsidRPr="00F1522C" w14:paraId="780D0808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71E16B5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6404866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6FDF316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60765B8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7A2760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4772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6E95D90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798" w:type="dxa"/>
          </w:tcPr>
          <w:p w14:paraId="1B0DFB70" w14:textId="29A3BB75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05B3EB7D" w14:textId="67253FD0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625DDD5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01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4600747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7.56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1A82009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43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085D22C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67F9F260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26FA1AE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6459638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63E6333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1148443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1C6CB28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7995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110A2E7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98" w:type="dxa"/>
          </w:tcPr>
          <w:p w14:paraId="2A0A20FA" w14:textId="095B4BBA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4EA4D535" w14:textId="0273A83F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24942D8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0.95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63A303E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73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7FDABFA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58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05F6CBE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409A4BA1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7AD43E5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6517633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B67836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0D29593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064F84E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8591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33AAF63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98" w:type="dxa"/>
          </w:tcPr>
          <w:p w14:paraId="4B264284" w14:textId="0E74D858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40B4D428" w14:textId="619FD11D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743BC82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.41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479DD1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00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422407F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49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7B532AB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34F94E34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7A542C4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6576224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0A33F3B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06189AD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78F976F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6025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1555861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798" w:type="dxa"/>
          </w:tcPr>
          <w:p w14:paraId="4B8D0DF8" w14:textId="339C5D2B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0D053E21" w14:textId="15D29AE5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1D2D267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9.14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6828AE9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96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7BBDD1A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7.61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3C200F5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4B230EF8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5B39F34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6612249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5938166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57C0858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0FCF352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9954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1B37F4D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98" w:type="dxa"/>
          </w:tcPr>
          <w:p w14:paraId="11BE1C23" w14:textId="10AF131D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4CB88863" w14:textId="7D5DC792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5E55253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.88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0381945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4.00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1D255E0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9.78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3D95B6E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1540 AT5G41550</w:t>
            </w:r>
          </w:p>
          <w:p w14:paraId="339736E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i/>
                <w:sz w:val="16"/>
                <w:szCs w:val="16"/>
              </w:rPr>
              <w:t>(DM1</w:t>
            </w: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5F110B" w:rsidRPr="00F1522C" w14:paraId="35333BB3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1B02170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6632203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A399C8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4F373AC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14D73D5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1925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2059D46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798" w:type="dxa"/>
          </w:tcPr>
          <w:p w14:paraId="45EE2110" w14:textId="277D06DE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313749EB" w14:textId="454A1400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311B7A9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7.40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0639B70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0.76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6F2EB99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0.00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6E93BFD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39B65174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09861C7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6684128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78FEE44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6588A34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45EDB8A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4348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4BD0FBC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98" w:type="dxa"/>
          </w:tcPr>
          <w:p w14:paraId="060E7EFC" w14:textId="027D497F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2B574AAC" w14:textId="5B772D3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4ED8725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25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60A8375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1.68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30610C5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6.12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1622E409" w14:textId="16FF1BEC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1740</w:t>
            </w:r>
          </w:p>
          <w:p w14:paraId="5392E7D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i/>
                <w:sz w:val="16"/>
                <w:szCs w:val="16"/>
              </w:rPr>
              <w:t>(DM1</w:t>
            </w: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  <w:p w14:paraId="45D5E4C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1750</w:t>
            </w:r>
          </w:p>
        </w:tc>
      </w:tr>
      <w:tr w:rsidR="005F110B" w:rsidRPr="00F1522C" w14:paraId="1ECB199C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225F9A9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6708476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48BA8FB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8271DF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4FB4799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9698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59A8B9C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98" w:type="dxa"/>
          </w:tcPr>
          <w:p w14:paraId="71205917" w14:textId="1B792E42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38EB8B57" w14:textId="752A4184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3F4D5B1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.66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15ACCDC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90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215E791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76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405883F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446D08F5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70A233B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6758174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19A6B63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2BAA3C5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CDAC5C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4364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2FE339A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98" w:type="dxa"/>
          </w:tcPr>
          <w:p w14:paraId="7987A8B2" w14:textId="12F05866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3B271F32" w14:textId="0106B62E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66E49A1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09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6AF8C89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92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653406F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.83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17FC484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1E123D66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25FD77F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6802538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07EF49B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01EAEFC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CFD956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6189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1758C69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798" w:type="dxa"/>
          </w:tcPr>
          <w:p w14:paraId="47319FC8" w14:textId="297BF0F0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43C86919" w14:textId="645FB863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7A74CBC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91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6DBAA07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.39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2BAB6D0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.31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6A8226A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2CA6BEF8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3CCA2C4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6858727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311587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B7AA6D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6B5E698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7828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200261F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798" w:type="dxa"/>
          </w:tcPr>
          <w:p w14:paraId="7DB1A0A0" w14:textId="12D6DD4A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16741991" w14:textId="55CB921F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7F05A04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27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15E36E8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87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5114390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.11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0FDD021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3545D647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13F8FEE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6916555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52585A8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2294FE9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48F8177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05924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70A8E89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798" w:type="dxa"/>
          </w:tcPr>
          <w:p w14:paraId="273545F5" w14:textId="57F418E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1AEF4006" w14:textId="226C1383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6777D9F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15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7BF1532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76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7411215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58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5038FCC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5AFBC1A6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533A2AE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7022479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798D845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451BBB7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3F318B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4679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3007506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798" w:type="dxa"/>
          </w:tcPr>
          <w:p w14:paraId="6DF6DCC9" w14:textId="4A6C3886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23A4ADA1" w14:textId="41C998C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7FA5B90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97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13B81C9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11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192D4E4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89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7A20E4F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5B78F290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0740DDE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7087158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5E8D2C7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68F0041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AD9899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7796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667F8E1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798" w:type="dxa"/>
          </w:tcPr>
          <w:p w14:paraId="1B843C49" w14:textId="34C14805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467BD3D7" w14:textId="32810AB3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177AA8C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75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7A9098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.18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0ADF148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75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2B223C8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16453AA7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49FE714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7144954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414B968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0BDA1FD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4A05604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1476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4B4BCC2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798" w:type="dxa"/>
          </w:tcPr>
          <w:p w14:paraId="785BCA4A" w14:textId="75F4AB66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35E3C2C5" w14:textId="3B098C65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7DB3C7C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36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7504BAD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8.48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5180D34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7.50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5636FAE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21D32AA3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78E7E95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7206430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73F086A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6D6B784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4EF24F7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9118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40DFD5C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98" w:type="dxa"/>
          </w:tcPr>
          <w:p w14:paraId="0203606F" w14:textId="4660621D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66185688" w14:textId="746C83A6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4EBC7E3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79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041EF0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19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6C7B8F1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8.13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5B2E7F3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13C42D2D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3D1777E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7255548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485F6D6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0FF3C5E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15FC1A7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8113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038F2DA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798" w:type="dxa"/>
          </w:tcPr>
          <w:p w14:paraId="0111D57F" w14:textId="7AA0C853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26D64564" w14:textId="56972FCE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0530E73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83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40240E2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.24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4240368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7.61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3478A7A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3F3FD8B3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6805CEB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7313661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41D84B9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21D915D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028544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5692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4635892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98" w:type="dxa"/>
          </w:tcPr>
          <w:p w14:paraId="18B9D8AF" w14:textId="05321789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0EDB457C" w14:textId="24382395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0D054EE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0.99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1FB00DB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77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400B089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7.17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02562E6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640752C1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0F69215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7369353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4F31276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2BC16C9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670A6D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3368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1ABD5DD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98" w:type="dxa"/>
          </w:tcPr>
          <w:p w14:paraId="0779D1AD" w14:textId="6DBD8E2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6DC61C34" w14:textId="2CBA707A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6434F6F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EF265B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15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143552C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84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5CB6988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60A5D212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07FEA7C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17402721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4F776C3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37E40A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0D844BD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2096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275E883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98" w:type="dxa"/>
          </w:tcPr>
          <w:p w14:paraId="717023C6" w14:textId="1C034E8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709D8624" w14:textId="676D9168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6630083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.58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BB7160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03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19D5807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76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2EADE7E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16364CB8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5478D7E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7454817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AFE965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53D9C1D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63EE778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5787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4E6D2E4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98" w:type="dxa"/>
          </w:tcPr>
          <w:p w14:paraId="44E35935" w14:textId="45E85B4C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4D94E2EF" w14:textId="7619551E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63D2CAC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48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8BB34D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7.13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30E6636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9.43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117F938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3470</w:t>
            </w:r>
          </w:p>
          <w:p w14:paraId="664C3FB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i/>
                <w:sz w:val="16"/>
                <w:szCs w:val="16"/>
              </w:rPr>
              <w:t>(RPP8</w:t>
            </w: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5F110B" w:rsidRPr="00F1522C" w14:paraId="7D96550E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3C29E98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7470604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2EF0290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4E637EC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A02CAA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9906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3825D51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798" w:type="dxa"/>
          </w:tcPr>
          <w:p w14:paraId="5E690537" w14:textId="7E034CAB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1E6BC9F0" w14:textId="60E2231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282ED11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75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717E4C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7.84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5AAF769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9.08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1865345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1C85D678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0B49FDA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7540510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09514B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6249500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191082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5385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23F346B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798" w:type="dxa"/>
          </w:tcPr>
          <w:p w14:paraId="7B5F242D" w14:textId="5FA1490F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46ECC64D" w14:textId="7DFA035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0480606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63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4BFFF10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78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34CE01D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.95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5E2A6C3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3730 AT5G43740</w:t>
            </w:r>
          </w:p>
        </w:tc>
      </w:tr>
      <w:tr w:rsidR="005F110B" w:rsidRPr="00F1522C" w14:paraId="41E9BAEA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5581695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7585895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60B263A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6A6CB7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7D8C2D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4608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11B687F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798" w:type="dxa"/>
          </w:tcPr>
          <w:p w14:paraId="568FBF8E" w14:textId="497CB7EA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228A1559" w14:textId="0BFBD10E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2661C74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02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1026E7B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.86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3F94AAD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9.71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456B56B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5C7B1462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3EB46B1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7640503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2A7D212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1D6DC02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1671F3C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7222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2CA2286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798" w:type="dxa"/>
          </w:tcPr>
          <w:p w14:paraId="211DA631" w14:textId="50A86253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63F4F512" w14:textId="63B490A3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476AA4D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68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61424B6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7.14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4754A2D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8.48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14F6D5F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54729D91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78C9E18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7707725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73DD970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16F9227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6EAB3CF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8878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3A4EA97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798" w:type="dxa"/>
          </w:tcPr>
          <w:p w14:paraId="2B970AC8" w14:textId="66D0ED95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76C937FD" w14:textId="097D6BA3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2075D05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20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62C71F2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33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0C0405A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75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115A68C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71A4EADC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4C13A68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7766603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28E7931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5703506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530078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7679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0E9CF7B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798" w:type="dxa"/>
          </w:tcPr>
          <w:p w14:paraId="04ED33AB" w14:textId="78374863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36D914FB" w14:textId="5C8567D5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4106BCA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33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A80E40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37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7DB7EC2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76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13EC772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3B5DE27F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5ED3013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7824282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5FE3832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62B9B5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41F3B54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7337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3D7DEF4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798" w:type="dxa"/>
          </w:tcPr>
          <w:p w14:paraId="3317C7D0" w14:textId="7BE1074E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2351877B" w14:textId="1AE3E012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09C749D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31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D693E0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11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097DB33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.39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3650231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5400A4B9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1BC6F92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7881619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B503C6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102A3E5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FA58FC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5205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4D89A3C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798" w:type="dxa"/>
          </w:tcPr>
          <w:p w14:paraId="2845E764" w14:textId="02E23998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345CE502" w14:textId="32595606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6ACA3DC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89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6BB153D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21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0CEA107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05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0A87338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4510</w:t>
            </w:r>
          </w:p>
          <w:p w14:paraId="7FCF6FC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i/>
                <w:sz w:val="16"/>
                <w:szCs w:val="16"/>
              </w:rPr>
              <w:t>(TAO1</w:t>
            </w: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5F110B" w:rsidRPr="00F1522C" w14:paraId="6D0FF16E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37BC2F4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7946824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496EFAC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4198914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1509D52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2933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35428E1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798" w:type="dxa"/>
          </w:tcPr>
          <w:p w14:paraId="28FCC4D2" w14:textId="3BC8323E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5551AAD2" w14:textId="1CCABE8C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3913296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15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F2862E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31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3B6830B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67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272261D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5D8766E6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17AE0CF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7999757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0B34FB7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0AA0990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4E1B078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5295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7DFD383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798" w:type="dxa"/>
            <w:vAlign w:val="bottom"/>
          </w:tcPr>
          <w:p w14:paraId="140EA259" w14:textId="0A3C4CF2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723" w:type="dxa"/>
            <w:vAlign w:val="bottom"/>
          </w:tcPr>
          <w:p w14:paraId="76624BDA" w14:textId="28F01D49" w:rsidR="005F110B" w:rsidRPr="00F1522C" w:rsidRDefault="005F110B" w:rsidP="005F110B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0.308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3404DB1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0.51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956B72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17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4EBE632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40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78EE001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751C3437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2E8363E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8065052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019BEF9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5643D59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0366CCB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9470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19C958C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798" w:type="dxa"/>
          </w:tcPr>
          <w:p w14:paraId="3B2B3817" w14:textId="466090EB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5C5EEC1B" w14:textId="1076DDE4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4094BBA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37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4EFA21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89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182A8E4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68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33A0CA3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4870</w:t>
            </w:r>
          </w:p>
          <w:p w14:paraId="3A79FE4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i/>
                <w:sz w:val="16"/>
                <w:szCs w:val="16"/>
              </w:rPr>
              <w:t>(LAZ5/TTR1</w:t>
            </w: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5F110B" w:rsidRPr="00F1522C" w14:paraId="6318616D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560C270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8134522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2B430E5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4689F9A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63BFBB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4313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3633CF0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798" w:type="dxa"/>
          </w:tcPr>
          <w:p w14:paraId="7D89A69F" w14:textId="01A45946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7C9B1B6E" w14:textId="0413900B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657858E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.40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4F6646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27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0B77049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06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6FF7AC4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4900 AT5G44910</w:t>
            </w:r>
          </w:p>
          <w:p w14:paraId="0B9A26E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4920</w:t>
            </w:r>
          </w:p>
          <w:p w14:paraId="33D3E58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5000</w:t>
            </w:r>
          </w:p>
        </w:tc>
      </w:tr>
      <w:tr w:rsidR="005F110B" w:rsidRPr="00F1522C" w14:paraId="5DF4D4AA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395E6B1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8168835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763F18A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6DA2EEC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1EAF363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4546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42BFA17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bottom"/>
          </w:tcPr>
          <w:p w14:paraId="78DC3A08" w14:textId="000941D3" w:rsidR="005F110B" w:rsidRPr="00F1522C" w:rsidRDefault="005F110B" w:rsidP="005F110B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0.026</w:t>
            </w:r>
          </w:p>
        </w:tc>
        <w:tc>
          <w:tcPr>
            <w:tcW w:w="723" w:type="dxa"/>
            <w:vAlign w:val="bottom"/>
          </w:tcPr>
          <w:p w14:paraId="4CA12E23" w14:textId="023B80B1" w:rsidR="005F110B" w:rsidRPr="00F1522C" w:rsidRDefault="005F110B" w:rsidP="005F110B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0.308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5E73D67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1CF8A18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0.95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095A68C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0.81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6C7269D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5050</w:t>
            </w:r>
          </w:p>
          <w:p w14:paraId="7C543FBD" w14:textId="37592B58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i/>
                <w:sz w:val="16"/>
                <w:szCs w:val="16"/>
              </w:rPr>
              <w:t>(RRS1B</w:t>
            </w: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  <w:p w14:paraId="471E2AA0" w14:textId="53DEEB73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5060</w:t>
            </w:r>
          </w:p>
          <w:p w14:paraId="2E518F0A" w14:textId="285FE58A" w:rsidR="005F110B" w:rsidRPr="00F1522C" w:rsidRDefault="005F110B" w:rsidP="004D29BC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i/>
                <w:sz w:val="16"/>
                <w:szCs w:val="16"/>
              </w:rPr>
              <w:t>(RPS4B</w:t>
            </w: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  <w:p w14:paraId="6B56046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5070 AT5G45080 AT5G45090</w:t>
            </w:r>
          </w:p>
        </w:tc>
      </w:tr>
      <w:tr w:rsidR="005F110B" w:rsidRPr="00F1522C" w14:paraId="52A8F6E4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148F5C6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8213381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5AD851F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7CDC20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6B98869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4251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556F393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798" w:type="dxa"/>
          </w:tcPr>
          <w:p w14:paraId="48A7619C" w14:textId="67CBE5DC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26F323BD" w14:textId="33AB2B42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58AECFF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85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456C38E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52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63D0B6E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56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5905E82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4627051F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37145BE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8277632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2317576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518209F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04C58EB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8833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29FFF21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798" w:type="dxa"/>
          </w:tcPr>
          <w:p w14:paraId="574C32F9" w14:textId="143E27AB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5AF75BBB" w14:textId="58588752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5E870D0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67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7E0C3F5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67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36E7502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66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62FB277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5200</w:t>
            </w:r>
          </w:p>
          <w:p w14:paraId="5825A94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i/>
                <w:sz w:val="16"/>
                <w:szCs w:val="16"/>
              </w:rPr>
              <w:t>(HRG7</w:t>
            </w: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  <w:p w14:paraId="37DC6A67" w14:textId="29FB75E4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5210</w:t>
            </w:r>
          </w:p>
          <w:p w14:paraId="1DEAC83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i/>
                <w:sz w:val="16"/>
                <w:szCs w:val="16"/>
              </w:rPr>
              <w:t>(HRG8</w:t>
            </w: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  <w:p w14:paraId="530E99F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5220 AT5G45230 AT5G45240</w:t>
            </w:r>
          </w:p>
          <w:p w14:paraId="7234E82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5250</w:t>
            </w:r>
          </w:p>
          <w:p w14:paraId="72BBEB9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i/>
                <w:sz w:val="16"/>
                <w:szCs w:val="16"/>
              </w:rPr>
              <w:t>(RPS4</w:t>
            </w: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  <w:p w14:paraId="2E494F8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5260</w:t>
            </w:r>
          </w:p>
          <w:p w14:paraId="4D7CC1E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i/>
                <w:sz w:val="16"/>
                <w:szCs w:val="16"/>
              </w:rPr>
              <w:t>(RRS1</w:t>
            </w: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5F110B" w:rsidRPr="00F1522C" w14:paraId="6DAC6C2F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61FC401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8336465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2532A2C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229C1EB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A5210B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5096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195820F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798" w:type="dxa"/>
          </w:tcPr>
          <w:p w14:paraId="0A2503F2" w14:textId="2F8474C8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64F54718" w14:textId="214C60A9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30B559B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7.47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84037F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.17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12B0FC0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.07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2AC1F3A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0FF5624B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0ABF3B3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8391561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654F756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45915F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8AC7B1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8130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6BFC3EA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98" w:type="dxa"/>
          </w:tcPr>
          <w:p w14:paraId="4959F28A" w14:textId="0780F633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46FCB089" w14:textId="49151881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670D5B3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.42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06708EC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81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2722BE5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76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7AEDCD9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5440 AT5G45490 AT5G45510</w:t>
            </w:r>
          </w:p>
        </w:tc>
      </w:tr>
      <w:tr w:rsidR="005F110B" w:rsidRPr="00F1522C" w14:paraId="67949647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53C8868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8449691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4EDDB41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2A53E34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6F41EDD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4675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4F4EE21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798" w:type="dxa"/>
          </w:tcPr>
          <w:p w14:paraId="007EEEEE" w14:textId="7971B853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20439B97" w14:textId="1ABA84A2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5CB4BB8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01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1C8B3BC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32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2481264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04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09A705C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67FDA7AA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4A56017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8504366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60837D6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2F6FFC8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7638259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0607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63068AB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798" w:type="dxa"/>
          </w:tcPr>
          <w:p w14:paraId="5650FFF4" w14:textId="1AB9320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0D0544C3" w14:textId="20A0DD28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1E2BA6F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89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0BB1E99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72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435B09B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73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1691873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18466FF6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09161EA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8564973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0A34DE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03F0713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A33D36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5342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7140CA8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798" w:type="dxa"/>
          </w:tcPr>
          <w:p w14:paraId="2518A457" w14:textId="4DC10358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5DA6E09B" w14:textId="7C78105C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6603777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7.94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E0A21C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56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55BEFFE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.38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1B6BF94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71C9D172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6141E41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8620315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7D746C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58C2272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B645F6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1093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44ADC02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798" w:type="dxa"/>
          </w:tcPr>
          <w:p w14:paraId="774B319A" w14:textId="00AA27C8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58B14CB1" w14:textId="3D656E74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24D808C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8.06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0ED68CE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15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57E800A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67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7A6E3A9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2E257FC6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6674FD8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8671408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12EC1F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69D3003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EBCD4C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1083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0D3C1EC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798" w:type="dxa"/>
          </w:tcPr>
          <w:p w14:paraId="0DAA0893" w14:textId="1AC4CAD9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56767B02" w14:textId="1ABADC81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1A59E21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35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0542F7C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7.32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75275C7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13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0213014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79374CE5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6FA3AD7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8712491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75438E1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BAF07F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44D128B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2622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271468E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798" w:type="dxa"/>
          </w:tcPr>
          <w:p w14:paraId="57D64EA9" w14:textId="0AA69A3D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550906A9" w14:textId="4F179C5C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565169B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80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0C50A58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39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0CEA4FE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13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14075AE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077171AA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598DEC7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8755113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4B68EF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5A986B5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45B6E0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5148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6298F8E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798" w:type="dxa"/>
            <w:vAlign w:val="bottom"/>
          </w:tcPr>
          <w:p w14:paraId="0566F05C" w14:textId="7E2EFD83" w:rsidR="005F110B" w:rsidRPr="00F1522C" w:rsidRDefault="005F110B" w:rsidP="005F110B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  <w:tc>
          <w:tcPr>
            <w:tcW w:w="723" w:type="dxa"/>
            <w:vAlign w:val="bottom"/>
          </w:tcPr>
          <w:p w14:paraId="21929C01" w14:textId="52A82394" w:rsidR="005F110B" w:rsidRPr="00F1522C" w:rsidRDefault="005F110B" w:rsidP="005F110B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0.308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1077882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9.93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4AF76C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9.22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6A6C304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1.58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5385871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6260</w:t>
            </w:r>
          </w:p>
          <w:p w14:paraId="449C28A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r w:rsidRPr="00F1522C">
              <w:rPr>
                <w:rFonts w:ascii="Arial" w:eastAsia="Times New Roman" w:hAnsi="Arial" w:cs="Arial"/>
                <w:i/>
                <w:sz w:val="16"/>
                <w:szCs w:val="16"/>
              </w:rPr>
              <w:t>HRG2</w:t>
            </w: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  <w:p w14:paraId="35D0DB2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6270</w:t>
            </w:r>
          </w:p>
          <w:p w14:paraId="28740F0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r w:rsidRPr="00F1522C">
              <w:rPr>
                <w:rFonts w:ascii="Arial" w:eastAsia="Times New Roman" w:hAnsi="Arial" w:cs="Arial"/>
                <w:i/>
                <w:sz w:val="16"/>
                <w:szCs w:val="16"/>
              </w:rPr>
              <w:t>HRG3</w:t>
            </w: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5F110B" w:rsidRPr="00F1522C" w14:paraId="1C8D8F77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26222C6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8770261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080D196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79940C3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FA5494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3009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42F85A7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798" w:type="dxa"/>
            <w:vAlign w:val="bottom"/>
          </w:tcPr>
          <w:p w14:paraId="2D083E72" w14:textId="71F3DA28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  <w:vAlign w:val="bottom"/>
          </w:tcPr>
          <w:p w14:paraId="4CB474BB" w14:textId="591F9E49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41EF056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79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09AFD1C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29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390ECAE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50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078BE2E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738791D5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7DC59B3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8833270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20E1C9F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110E730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725FD35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3732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613CB8B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bottom"/>
          </w:tcPr>
          <w:p w14:paraId="1950348E" w14:textId="33052529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  <w:tc>
          <w:tcPr>
            <w:tcW w:w="723" w:type="dxa"/>
            <w:vAlign w:val="bottom"/>
          </w:tcPr>
          <w:p w14:paraId="7186BF75" w14:textId="4EBC523D" w:rsidR="005F110B" w:rsidRPr="00F1522C" w:rsidRDefault="005F110B" w:rsidP="005F110B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0.308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596BE53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1B443BA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.50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23B2428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.74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08ADFC8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6450</w:t>
            </w:r>
          </w:p>
          <w:p w14:paraId="15BC5F5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6470</w:t>
            </w:r>
          </w:p>
          <w:p w14:paraId="76A35AB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r w:rsidRPr="00F1522C">
              <w:rPr>
                <w:rFonts w:ascii="Arial" w:eastAsia="Times New Roman" w:hAnsi="Arial" w:cs="Arial"/>
                <w:i/>
                <w:sz w:val="16"/>
                <w:szCs w:val="16"/>
              </w:rPr>
              <w:t>RPS6</w:t>
            </w: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  <w:p w14:paraId="73DBCF7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6490</w:t>
            </w:r>
          </w:p>
          <w:p w14:paraId="52B39A1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6500</w:t>
            </w:r>
          </w:p>
          <w:p w14:paraId="4F2B60A9" w14:textId="2EE680E0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6510</w:t>
            </w:r>
          </w:p>
          <w:p w14:paraId="4E281A5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6520</w:t>
            </w:r>
          </w:p>
        </w:tc>
      </w:tr>
      <w:tr w:rsidR="005F110B" w:rsidRPr="00F1522C" w14:paraId="79FAD432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32F29FD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8877002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20EB314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79CD7A4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AD8022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79700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2BD86E3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798" w:type="dxa"/>
            <w:vAlign w:val="bottom"/>
          </w:tcPr>
          <w:p w14:paraId="6716F72D" w14:textId="676F520F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  <w:vAlign w:val="bottom"/>
          </w:tcPr>
          <w:p w14:paraId="2908DCBE" w14:textId="34FCF385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540937A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.89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00A9826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63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01FB5BE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62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23010A7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48203B8D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26AB81B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8956702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1C9CB30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428D1A6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A3B2C8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0308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0B28E11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798" w:type="dxa"/>
            <w:vAlign w:val="bottom"/>
          </w:tcPr>
          <w:p w14:paraId="0BF39E45" w14:textId="29ABCFCB" w:rsidR="005F110B" w:rsidRPr="00F1522C" w:rsidRDefault="005F110B" w:rsidP="005F110B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723" w:type="dxa"/>
            <w:vAlign w:val="bottom"/>
          </w:tcPr>
          <w:p w14:paraId="3A50B861" w14:textId="64F79980" w:rsidR="005F110B" w:rsidRPr="00F1522C" w:rsidRDefault="005F110B" w:rsidP="005F110B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0.308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45BE267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1.38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AD6C38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65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0C16F3A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8.74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678DDB3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58BAB0C5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1799774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9017010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7580A2B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62EF703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16AFF1A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6878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76D7469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798" w:type="dxa"/>
          </w:tcPr>
          <w:p w14:paraId="01367026" w14:textId="462946C8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3BBB4F3E" w14:textId="1C0B8693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1BDBCF4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83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AAB6A6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.75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7D1EA1B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49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1B2E428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49C3A987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0D1C683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9073888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15D68FA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6351975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4C27BBB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3355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2B5A71B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798" w:type="dxa"/>
          </w:tcPr>
          <w:p w14:paraId="628821ED" w14:textId="388D39FA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47CA5A51" w14:textId="207924DE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38F7BC8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09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13085E7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.66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431D93E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.77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60C03BD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4F131CC7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724B696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9127243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5217413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612E198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4096002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2613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55907CC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798" w:type="dxa"/>
          </w:tcPr>
          <w:p w14:paraId="2B3D4C5F" w14:textId="1CF60510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2310E439" w14:textId="1B8A7F2B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5A101C1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74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711D5A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71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423F205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75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0AC8A94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23AB0704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2B43CE2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9179856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6349133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0573561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4BB594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4443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125D8C6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98" w:type="dxa"/>
          </w:tcPr>
          <w:p w14:paraId="5C813145" w14:textId="252CF71A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29DF41ED" w14:textId="69A79161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74F0EF0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25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A0E8F6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65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7BA0FEC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25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6A5AB1E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7250</w:t>
            </w:r>
          </w:p>
          <w:p w14:paraId="3468630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7260 AT5G47280</w:t>
            </w:r>
          </w:p>
        </w:tc>
      </w:tr>
      <w:tr w:rsidR="005F110B" w:rsidRPr="00F1522C" w14:paraId="11FAEC80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7338DC4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9204299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67674FA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0166CA6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F6F8F0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1545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55CE256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98" w:type="dxa"/>
          </w:tcPr>
          <w:p w14:paraId="76CE2E23" w14:textId="49107471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607DD860" w14:textId="634C07A5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56E2D3A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30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6DECCB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22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3C61606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09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7EBC1EE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116E03F0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624F96C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9245844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22585DE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31772A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5968E0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6100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1BD31A6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798" w:type="dxa"/>
          </w:tcPr>
          <w:p w14:paraId="77FF2B90" w14:textId="174FDE48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0CA7B66F" w14:textId="5ECCF5D1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190E86D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.96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D57704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56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7E7BE20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70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719C3A1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48D70161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4499D7D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9301944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5CFA422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07C88CF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3D58FF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5673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22FFD5B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98" w:type="dxa"/>
          </w:tcPr>
          <w:p w14:paraId="4710C8AA" w14:textId="6E0F31B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4BB673B2" w14:textId="13372EF2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31813F9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.48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4670779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.05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63A8B47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0.92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5A21416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5E3FBBD6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7B5CD4D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9357617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35DCD1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092B45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071E440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3698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2F249E2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98" w:type="dxa"/>
          </w:tcPr>
          <w:p w14:paraId="0FAA1498" w14:textId="57F33736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2AD32CCF" w14:textId="69EEF7EC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026ACC5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.53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62E79A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23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4FFDD72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.66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5834020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3E2FC61D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4E15D80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9411315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70D9C3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202E1C9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40B419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0471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5EE11AC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798" w:type="dxa"/>
          </w:tcPr>
          <w:p w14:paraId="05E753A8" w14:textId="2899E4AA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7CCDDA20" w14:textId="0AE4C85D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0035EB8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18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F9A1F5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75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46B04EE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30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74CED78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34538624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49D01F7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9471786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5054561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4E77E18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68151B0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1884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0CBB44A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98" w:type="dxa"/>
            <w:vAlign w:val="bottom"/>
          </w:tcPr>
          <w:p w14:paraId="6FCA6F3B" w14:textId="71CF4B46" w:rsidR="005F110B" w:rsidRPr="00F1522C" w:rsidRDefault="005F110B" w:rsidP="005F110B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723" w:type="dxa"/>
            <w:vAlign w:val="bottom"/>
          </w:tcPr>
          <w:p w14:paraId="07454B02" w14:textId="74621512" w:rsidR="005F110B" w:rsidRPr="00F1522C" w:rsidRDefault="005F110B" w:rsidP="005F110B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0.308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085B2FC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0.44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D445A3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94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32455B3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.98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29C98DD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29344E83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034DD16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9533670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5B67D48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950428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71490C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3080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4B02FF6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798" w:type="dxa"/>
            <w:vAlign w:val="bottom"/>
          </w:tcPr>
          <w:p w14:paraId="39AEEEBA" w14:textId="41F1911C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  <w:vAlign w:val="bottom"/>
          </w:tcPr>
          <w:p w14:paraId="4D0DF055" w14:textId="441A229E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2AC9D0C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65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1B5A813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84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7A1AD8B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16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72F7D85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492DD80D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56B4D2A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9586750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7201389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3E3D07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45C2461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1498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4906E14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98" w:type="dxa"/>
            <w:vAlign w:val="bottom"/>
          </w:tcPr>
          <w:p w14:paraId="0372E317" w14:textId="405A7A6B" w:rsidR="005F110B" w:rsidRPr="00F1522C" w:rsidRDefault="005F110B" w:rsidP="005F110B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0.049</w:t>
            </w:r>
          </w:p>
        </w:tc>
        <w:tc>
          <w:tcPr>
            <w:tcW w:w="723" w:type="dxa"/>
            <w:vAlign w:val="bottom"/>
          </w:tcPr>
          <w:p w14:paraId="27FD383C" w14:textId="146E1CE6" w:rsidR="005F110B" w:rsidRPr="00F1522C" w:rsidRDefault="005F110B" w:rsidP="005F110B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0.371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38632EA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0.53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001F39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88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75E9EA4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.83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29CD6F2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473A7C0A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7EC63CF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9638248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161EC70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5C6EB0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B344DC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75190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1099A9E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798" w:type="dxa"/>
          </w:tcPr>
          <w:p w14:paraId="3BF12AEB" w14:textId="43E9EED8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721718F7" w14:textId="697EAE4A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7B25C21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19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729346F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13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1716598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17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4F7499B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5F10BA92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29B5750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9713438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15889B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2CA8972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ABAE92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0846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4F8ED23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98" w:type="dxa"/>
          </w:tcPr>
          <w:p w14:paraId="1030B302" w14:textId="007C9B21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35241E91" w14:textId="2E0851A3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45B5613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A5E575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1.64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7049637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1.43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4A79DBA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8620</w:t>
            </w:r>
          </w:p>
          <w:p w14:paraId="3FEC15E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r w:rsidRPr="00F1522C">
              <w:rPr>
                <w:rFonts w:ascii="Arial" w:eastAsia="Times New Roman" w:hAnsi="Arial" w:cs="Arial"/>
                <w:i/>
                <w:sz w:val="16"/>
                <w:szCs w:val="16"/>
              </w:rPr>
              <w:t>RPP8L</w:t>
            </w: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5F110B" w:rsidRPr="00F1522C" w14:paraId="7A7F75C9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1FD25EB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9724284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648846A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5B0A788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BBE144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4510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061BD33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bottom"/>
          </w:tcPr>
          <w:p w14:paraId="15987766" w14:textId="37813F3F" w:rsidR="005F110B" w:rsidRPr="00F1522C" w:rsidRDefault="005F110B" w:rsidP="005F110B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0.0262</w:t>
            </w:r>
          </w:p>
        </w:tc>
        <w:tc>
          <w:tcPr>
            <w:tcW w:w="723" w:type="dxa"/>
            <w:vAlign w:val="bottom"/>
          </w:tcPr>
          <w:p w14:paraId="74829109" w14:textId="42FE8173" w:rsidR="005F110B" w:rsidRPr="00F1522C" w:rsidRDefault="005F110B" w:rsidP="005F110B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0.308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5002FEF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1DFCAEA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.09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01C479B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95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697CF99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75D16E4D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06D69AC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9768794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71FBA5F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5E1AFC5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4C4FD9D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7319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2E65027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98" w:type="dxa"/>
          </w:tcPr>
          <w:p w14:paraId="6C7D28F6" w14:textId="15F0D7E5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741B941F" w14:textId="15294D0A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610E58C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7E6FC8B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.78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2174F8B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10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1F7565D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8770 AT5G48780</w:t>
            </w:r>
          </w:p>
        </w:tc>
      </w:tr>
      <w:tr w:rsidR="005F110B" w:rsidRPr="00F1522C" w14:paraId="1BD8D779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7E8187D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9796113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4A4442E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7C77A0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7AA022E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5791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6C68982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98" w:type="dxa"/>
          </w:tcPr>
          <w:p w14:paraId="4B037B73" w14:textId="539732B3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03A27AC6" w14:textId="1899454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0B4CA69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46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16A0C71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88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31020F4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72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3710D56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3598C48A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68CEEFC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9851904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65D0C52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15288E0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4FDCD3F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73317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65BBAFF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798" w:type="dxa"/>
          </w:tcPr>
          <w:p w14:paraId="2A614010" w14:textId="6A80D3F1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6C5BB59B" w14:textId="5FA3CFA1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1552F1B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49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A0F133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.58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1F608E0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.54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5636729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T5G49140</w:t>
            </w:r>
          </w:p>
          <w:p w14:paraId="01D7245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r w:rsidRPr="00F1522C">
              <w:rPr>
                <w:rFonts w:ascii="Arial" w:eastAsia="Times New Roman" w:hAnsi="Arial" w:cs="Arial"/>
                <w:i/>
                <w:sz w:val="16"/>
                <w:szCs w:val="16"/>
              </w:rPr>
              <w:t>HRG9</w:t>
            </w: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5F110B" w:rsidRPr="00F1522C" w14:paraId="2D670F40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40B8B3C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9925221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08D6D63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4E55A9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DD145C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8015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406F6F0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98" w:type="dxa"/>
          </w:tcPr>
          <w:p w14:paraId="0107907F" w14:textId="6B4FB95D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0E02A002" w14:textId="6FE360DA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15C11F0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.44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CCF3EA2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30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25A29B7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.95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6A32795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60781A36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65C0C6A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9963236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2F916AD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78BD0EE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07F1885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2313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5809268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798" w:type="dxa"/>
          </w:tcPr>
          <w:p w14:paraId="007C4E67" w14:textId="6C870571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72182BEF" w14:textId="1A3F1103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245A6BA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.19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BE1D5C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36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61D38F9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28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0C3821D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195C9D07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7A927E4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0005549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610362E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59F5199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AE3BD7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0305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7DE8C25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98" w:type="dxa"/>
          </w:tcPr>
          <w:p w14:paraId="7811E86A" w14:textId="12E8A62E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657384D3" w14:textId="3BD867C6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1BBB85F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04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040F437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47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589C64A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21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02CD4F0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34B06D14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1100C9D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0045854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664C4C1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180F17E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16147F5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8139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2B66DE1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98" w:type="dxa"/>
          </w:tcPr>
          <w:p w14:paraId="50B5260A" w14:textId="023BFC5F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2462E0E3" w14:textId="620E1128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005A37B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.44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018136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30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56ACA7B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53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38ABDFA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46605371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6F55567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0083993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7E2973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0ACF717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341D32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5704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1F4F4E7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98" w:type="dxa"/>
          </w:tcPr>
          <w:p w14:paraId="05BA3FCC" w14:textId="524D6AD4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</w:tcPr>
          <w:p w14:paraId="40824BBA" w14:textId="508126CC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619FFB41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.75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176E0E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1.75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589ED42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26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603E055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59ABC94B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786DF8A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0099697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2DE9205F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638BA02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7E8C92A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86734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71E2BBE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98" w:type="dxa"/>
            <w:vAlign w:val="bottom"/>
          </w:tcPr>
          <w:p w14:paraId="6695B723" w14:textId="28747DC4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0.0085</w:t>
            </w:r>
          </w:p>
        </w:tc>
        <w:tc>
          <w:tcPr>
            <w:tcW w:w="723" w:type="dxa"/>
            <w:vAlign w:val="bottom"/>
          </w:tcPr>
          <w:p w14:paraId="224F5F6B" w14:textId="3FDD483E" w:rsidR="005F110B" w:rsidRPr="00F1522C" w:rsidRDefault="005F110B" w:rsidP="005F110B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0.308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5A0C3EE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0.63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2D5CBC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13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7EF7836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77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78791F1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483E56C6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2E5624C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0186431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9CDBAAA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247ED37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0834F8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64095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388FAD7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98" w:type="dxa"/>
            <w:vAlign w:val="bottom"/>
          </w:tcPr>
          <w:p w14:paraId="3F9001DE" w14:textId="76FB0D8E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723" w:type="dxa"/>
            <w:vAlign w:val="bottom"/>
          </w:tcPr>
          <w:p w14:paraId="7AFE6E84" w14:textId="189FA52A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0DE2B85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.14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4DC5A05D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39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31A5FEAE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3.87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48282C7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34AB793B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1A93D4B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20250526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453D10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INDEL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0E862ED8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INDEL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4CBFC44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73D986EC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98" w:type="dxa"/>
            <w:vAlign w:val="bottom"/>
          </w:tcPr>
          <w:p w14:paraId="49A9AD06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3" w:type="dxa"/>
            <w:vAlign w:val="bottom"/>
          </w:tcPr>
          <w:p w14:paraId="7B19EF3C" w14:textId="12A471AD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2CFBD96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4CFB04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3EA9D980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1509D13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F110B" w:rsidRPr="00F1522C" w14:paraId="55FD8122" w14:textId="77777777" w:rsidTr="00384D02">
        <w:trPr>
          <w:trHeight w:val="300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 w14:paraId="31568EE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Total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60B4C57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1207B9F3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4D756BB4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691706</w:t>
            </w:r>
          </w:p>
        </w:tc>
        <w:tc>
          <w:tcPr>
            <w:tcW w:w="609" w:type="dxa"/>
            <w:shd w:val="clear" w:color="auto" w:fill="auto"/>
            <w:noWrap/>
            <w:vAlign w:val="bottom"/>
          </w:tcPr>
          <w:p w14:paraId="2CB1BCB9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714</w:t>
            </w:r>
          </w:p>
        </w:tc>
        <w:tc>
          <w:tcPr>
            <w:tcW w:w="798" w:type="dxa"/>
            <w:vAlign w:val="bottom"/>
          </w:tcPr>
          <w:p w14:paraId="27D7427B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3" w:type="dxa"/>
            <w:vAlign w:val="bottom"/>
          </w:tcPr>
          <w:p w14:paraId="39A1C100" w14:textId="0D5F9B58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0D75F4E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18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0140AB25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41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28F2558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1522C">
              <w:rPr>
                <w:rFonts w:ascii="Arial" w:eastAsia="Times New Roman" w:hAnsi="Arial" w:cs="Arial"/>
                <w:sz w:val="16"/>
                <w:szCs w:val="16"/>
              </w:rPr>
              <w:t>4.53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14:paraId="73C7E087" w14:textId="77777777" w:rsidR="005F110B" w:rsidRPr="00F1522C" w:rsidRDefault="005F110B" w:rsidP="0002431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3A700FC4" w14:textId="77777777" w:rsidR="008709B7" w:rsidRPr="00F1522C" w:rsidRDefault="008709B7" w:rsidP="0002431D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24ED36F3" w14:textId="77777777" w:rsidR="00CF2FCF" w:rsidRPr="00F1522C" w:rsidRDefault="00CF2FCF" w:rsidP="0002431D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</w:rPr>
      </w:pPr>
    </w:p>
    <w:bookmarkEnd w:id="0"/>
    <w:sectPr w:rsidR="00CF2FCF" w:rsidRPr="00F1522C" w:rsidSect="004724B3">
      <w:footerReference w:type="even" r:id="rId9"/>
      <w:footerReference w:type="default" r:id="rId10"/>
      <w:pgSz w:w="12240" w:h="15840"/>
      <w:pgMar w:top="1134" w:right="1134" w:bottom="1134" w:left="113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54146C" w14:textId="77777777" w:rsidR="0030235B" w:rsidRDefault="0030235B" w:rsidP="00EF7941">
      <w:pPr>
        <w:spacing w:after="0"/>
      </w:pPr>
      <w:r>
        <w:separator/>
      </w:r>
    </w:p>
  </w:endnote>
  <w:endnote w:type="continuationSeparator" w:id="0">
    <w:p w14:paraId="2AC351AC" w14:textId="77777777" w:rsidR="0030235B" w:rsidRDefault="0030235B" w:rsidP="00EF794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jaVu Sans">
    <w:altName w:val="Times New Roman"/>
    <w:charset w:val="80"/>
    <w:family w:val="auto"/>
    <w:pitch w:val="variable"/>
  </w:font>
  <w:font w:name="Lohit Hindi">
    <w:panose1 w:val="00000000000000000000"/>
    <w:charset w:val="00"/>
    <w:family w:val="roman"/>
    <w:notTrueType/>
    <w:pitch w:val="default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E1776B" w14:textId="77777777" w:rsidR="0030235B" w:rsidRDefault="0030235B" w:rsidP="00EF79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771806" w14:textId="77777777" w:rsidR="0030235B" w:rsidRDefault="0030235B" w:rsidP="00EF794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14FA14" w14:textId="77777777" w:rsidR="0030235B" w:rsidRDefault="0030235B" w:rsidP="00EF79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1522C">
      <w:rPr>
        <w:rStyle w:val="PageNumber"/>
        <w:noProof/>
      </w:rPr>
      <w:t>1</w:t>
    </w:r>
    <w:r>
      <w:rPr>
        <w:rStyle w:val="PageNumber"/>
      </w:rPr>
      <w:fldChar w:fldCharType="end"/>
    </w:r>
  </w:p>
  <w:p w14:paraId="37FF2AAD" w14:textId="77777777" w:rsidR="0030235B" w:rsidRDefault="0030235B" w:rsidP="00EF79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562A70" w14:textId="77777777" w:rsidR="0030235B" w:rsidRDefault="0030235B" w:rsidP="00EF7941">
      <w:pPr>
        <w:spacing w:after="0"/>
      </w:pPr>
      <w:r>
        <w:separator/>
      </w:r>
    </w:p>
  </w:footnote>
  <w:footnote w:type="continuationSeparator" w:id="0">
    <w:p w14:paraId="4E8CF0A0" w14:textId="77777777" w:rsidR="0030235B" w:rsidRDefault="0030235B" w:rsidP="00EF794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4"/>
    <w:multiLevelType w:val="hybridMultilevel"/>
    <w:tmpl w:val="00000014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107E6B52"/>
    <w:multiLevelType w:val="hybridMultilevel"/>
    <w:tmpl w:val="D4649AD0"/>
    <w:lvl w:ilvl="0" w:tplc="77F43F32">
      <w:start w:val="42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EEB47D7"/>
    <w:multiLevelType w:val="hybridMultilevel"/>
    <w:tmpl w:val="754E9D4E"/>
    <w:lvl w:ilvl="0" w:tplc="66B498F2">
      <w:start w:val="1"/>
      <w:numFmt w:val="decimal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4187002"/>
    <w:multiLevelType w:val="hybridMultilevel"/>
    <w:tmpl w:val="5FB2CBEA"/>
    <w:lvl w:ilvl="0" w:tplc="F224FDB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E44197C"/>
    <w:multiLevelType w:val="hybridMultilevel"/>
    <w:tmpl w:val="97784542"/>
    <w:lvl w:ilvl="0" w:tplc="FB42B8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0C76C67"/>
    <w:multiLevelType w:val="hybridMultilevel"/>
    <w:tmpl w:val="7F12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F153FAB"/>
    <w:multiLevelType w:val="hybridMultilevel"/>
    <w:tmpl w:val="1F709144"/>
    <w:lvl w:ilvl="0" w:tplc="0366BB1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37A56DD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E2B11D9"/>
    <w:multiLevelType w:val="hybridMultilevel"/>
    <w:tmpl w:val="5D54BB10"/>
    <w:lvl w:ilvl="0" w:tplc="23F606EE">
      <w:start w:val="4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31926B9"/>
    <w:multiLevelType w:val="hybridMultilevel"/>
    <w:tmpl w:val="07F241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F047A52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5AB22D3"/>
    <w:multiLevelType w:val="hybridMultilevel"/>
    <w:tmpl w:val="DBFE3034"/>
    <w:lvl w:ilvl="0" w:tplc="EC5879E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8B64D12"/>
    <w:multiLevelType w:val="hybridMultilevel"/>
    <w:tmpl w:val="044E7066"/>
    <w:lvl w:ilvl="0" w:tplc="DF92A6E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D3257A6"/>
    <w:multiLevelType w:val="hybridMultilevel"/>
    <w:tmpl w:val="68E0B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D6D06E4"/>
    <w:multiLevelType w:val="hybridMultilevel"/>
    <w:tmpl w:val="15ACE228"/>
    <w:lvl w:ilvl="0" w:tplc="EE560982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31"/>
  </w:num>
  <w:num w:numId="10">
    <w:abstractNumId w:val="8"/>
  </w:num>
  <w:num w:numId="11">
    <w:abstractNumId w:val="9"/>
  </w:num>
  <w:num w:numId="12">
    <w:abstractNumId w:val="10"/>
  </w:num>
  <w:num w:numId="13">
    <w:abstractNumId w:val="11"/>
  </w:num>
  <w:num w:numId="14">
    <w:abstractNumId w:val="12"/>
  </w:num>
  <w:num w:numId="15">
    <w:abstractNumId w:val="13"/>
  </w:num>
  <w:num w:numId="16">
    <w:abstractNumId w:val="14"/>
  </w:num>
  <w:num w:numId="17">
    <w:abstractNumId w:val="15"/>
  </w:num>
  <w:num w:numId="18">
    <w:abstractNumId w:val="16"/>
  </w:num>
  <w:num w:numId="19">
    <w:abstractNumId w:val="17"/>
  </w:num>
  <w:num w:numId="20">
    <w:abstractNumId w:val="18"/>
  </w:num>
  <w:num w:numId="21">
    <w:abstractNumId w:val="19"/>
  </w:num>
  <w:num w:numId="22">
    <w:abstractNumId w:val="28"/>
  </w:num>
  <w:num w:numId="23">
    <w:abstractNumId w:val="26"/>
  </w:num>
  <w:num w:numId="24">
    <w:abstractNumId w:val="29"/>
  </w:num>
  <w:num w:numId="25">
    <w:abstractNumId w:val="33"/>
  </w:num>
  <w:num w:numId="26">
    <w:abstractNumId w:val="24"/>
  </w:num>
  <w:num w:numId="27">
    <w:abstractNumId w:val="30"/>
  </w:num>
  <w:num w:numId="28">
    <w:abstractNumId w:val="20"/>
  </w:num>
  <w:num w:numId="29">
    <w:abstractNumId w:val="27"/>
  </w:num>
  <w:num w:numId="30">
    <w:abstractNumId w:val="21"/>
  </w:num>
  <w:num w:numId="31">
    <w:abstractNumId w:val="25"/>
  </w:num>
  <w:num w:numId="32">
    <w:abstractNumId w:val="22"/>
  </w:num>
  <w:num w:numId="33">
    <w:abstractNumId w:val="23"/>
  </w:num>
  <w:num w:numId="3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215"/>
    <w:rsid w:val="00002984"/>
    <w:rsid w:val="000041BB"/>
    <w:rsid w:val="00014F16"/>
    <w:rsid w:val="000235CA"/>
    <w:rsid w:val="0002431D"/>
    <w:rsid w:val="0004031A"/>
    <w:rsid w:val="0005094D"/>
    <w:rsid w:val="000515C8"/>
    <w:rsid w:val="00054551"/>
    <w:rsid w:val="00060705"/>
    <w:rsid w:val="00071CA7"/>
    <w:rsid w:val="00075001"/>
    <w:rsid w:val="000811F5"/>
    <w:rsid w:val="000832A3"/>
    <w:rsid w:val="00083D21"/>
    <w:rsid w:val="0008551E"/>
    <w:rsid w:val="0009022D"/>
    <w:rsid w:val="000919CE"/>
    <w:rsid w:val="000A5806"/>
    <w:rsid w:val="000B180B"/>
    <w:rsid w:val="000D51F7"/>
    <w:rsid w:val="000D608D"/>
    <w:rsid w:val="000E1702"/>
    <w:rsid w:val="000E4CA2"/>
    <w:rsid w:val="000E5569"/>
    <w:rsid w:val="000E7569"/>
    <w:rsid w:val="000F642F"/>
    <w:rsid w:val="000F6CE0"/>
    <w:rsid w:val="000F6F5B"/>
    <w:rsid w:val="001006C7"/>
    <w:rsid w:val="00100F50"/>
    <w:rsid w:val="00101873"/>
    <w:rsid w:val="00103E15"/>
    <w:rsid w:val="00107155"/>
    <w:rsid w:val="00110703"/>
    <w:rsid w:val="00114BCE"/>
    <w:rsid w:val="001163DD"/>
    <w:rsid w:val="001171F6"/>
    <w:rsid w:val="00117A26"/>
    <w:rsid w:val="001231AB"/>
    <w:rsid w:val="00135A1E"/>
    <w:rsid w:val="00137C84"/>
    <w:rsid w:val="00141160"/>
    <w:rsid w:val="00141D3D"/>
    <w:rsid w:val="00146A36"/>
    <w:rsid w:val="001478F9"/>
    <w:rsid w:val="0015104D"/>
    <w:rsid w:val="00156BD0"/>
    <w:rsid w:val="00157371"/>
    <w:rsid w:val="001579C1"/>
    <w:rsid w:val="00173DD8"/>
    <w:rsid w:val="0017600E"/>
    <w:rsid w:val="00180168"/>
    <w:rsid w:val="00181CFE"/>
    <w:rsid w:val="00195408"/>
    <w:rsid w:val="001A3706"/>
    <w:rsid w:val="001C1635"/>
    <w:rsid w:val="001C347A"/>
    <w:rsid w:val="001D0341"/>
    <w:rsid w:val="001D03A9"/>
    <w:rsid w:val="001D26C8"/>
    <w:rsid w:val="001D48D7"/>
    <w:rsid w:val="001D5ECF"/>
    <w:rsid w:val="001E24D3"/>
    <w:rsid w:val="001E616A"/>
    <w:rsid w:val="001E68D6"/>
    <w:rsid w:val="001F14E4"/>
    <w:rsid w:val="001F49BA"/>
    <w:rsid w:val="00201655"/>
    <w:rsid w:val="00202880"/>
    <w:rsid w:val="0020472E"/>
    <w:rsid w:val="00210B9A"/>
    <w:rsid w:val="00225FA3"/>
    <w:rsid w:val="002265A9"/>
    <w:rsid w:val="00233035"/>
    <w:rsid w:val="0023304A"/>
    <w:rsid w:val="0024382B"/>
    <w:rsid w:val="00247FBE"/>
    <w:rsid w:val="002602DA"/>
    <w:rsid w:val="00265D19"/>
    <w:rsid w:val="00276A7D"/>
    <w:rsid w:val="00286B24"/>
    <w:rsid w:val="00297524"/>
    <w:rsid w:val="002A2D9D"/>
    <w:rsid w:val="002A58B0"/>
    <w:rsid w:val="002B26E9"/>
    <w:rsid w:val="002B62F9"/>
    <w:rsid w:val="002B6488"/>
    <w:rsid w:val="002B6CFA"/>
    <w:rsid w:val="002C0A52"/>
    <w:rsid w:val="002C551D"/>
    <w:rsid w:val="002D3FC7"/>
    <w:rsid w:val="002D6CE8"/>
    <w:rsid w:val="0030235B"/>
    <w:rsid w:val="00312940"/>
    <w:rsid w:val="0031440F"/>
    <w:rsid w:val="0031769E"/>
    <w:rsid w:val="00320104"/>
    <w:rsid w:val="003243CE"/>
    <w:rsid w:val="0033190E"/>
    <w:rsid w:val="00356487"/>
    <w:rsid w:val="00357AEA"/>
    <w:rsid w:val="00365224"/>
    <w:rsid w:val="003728C1"/>
    <w:rsid w:val="003769BE"/>
    <w:rsid w:val="00377E10"/>
    <w:rsid w:val="00382703"/>
    <w:rsid w:val="00384D02"/>
    <w:rsid w:val="00396F2B"/>
    <w:rsid w:val="003A04DF"/>
    <w:rsid w:val="003A06B6"/>
    <w:rsid w:val="003A150D"/>
    <w:rsid w:val="003A3904"/>
    <w:rsid w:val="003A42D6"/>
    <w:rsid w:val="003A693C"/>
    <w:rsid w:val="003B31A0"/>
    <w:rsid w:val="003B62DA"/>
    <w:rsid w:val="003C584E"/>
    <w:rsid w:val="003C59E8"/>
    <w:rsid w:val="003D2804"/>
    <w:rsid w:val="003D2939"/>
    <w:rsid w:val="003D3840"/>
    <w:rsid w:val="003D477D"/>
    <w:rsid w:val="003D48AC"/>
    <w:rsid w:val="003D51D6"/>
    <w:rsid w:val="003D5A09"/>
    <w:rsid w:val="003D687D"/>
    <w:rsid w:val="003E4385"/>
    <w:rsid w:val="003E754B"/>
    <w:rsid w:val="004031E9"/>
    <w:rsid w:val="00407A65"/>
    <w:rsid w:val="00412FD8"/>
    <w:rsid w:val="0041324F"/>
    <w:rsid w:val="00432D03"/>
    <w:rsid w:val="00433CF8"/>
    <w:rsid w:val="00443FA9"/>
    <w:rsid w:val="00451881"/>
    <w:rsid w:val="00454015"/>
    <w:rsid w:val="00454762"/>
    <w:rsid w:val="00461C4D"/>
    <w:rsid w:val="004630B0"/>
    <w:rsid w:val="00471676"/>
    <w:rsid w:val="004724B3"/>
    <w:rsid w:val="0047585B"/>
    <w:rsid w:val="0048100D"/>
    <w:rsid w:val="00482734"/>
    <w:rsid w:val="00483BFD"/>
    <w:rsid w:val="004902EF"/>
    <w:rsid w:val="00493C70"/>
    <w:rsid w:val="004A118F"/>
    <w:rsid w:val="004A17BC"/>
    <w:rsid w:val="004A19A3"/>
    <w:rsid w:val="004A64A8"/>
    <w:rsid w:val="004A6A64"/>
    <w:rsid w:val="004B5050"/>
    <w:rsid w:val="004B517B"/>
    <w:rsid w:val="004D29BC"/>
    <w:rsid w:val="004D308F"/>
    <w:rsid w:val="004D329C"/>
    <w:rsid w:val="004E18DE"/>
    <w:rsid w:val="004E6898"/>
    <w:rsid w:val="004F5B84"/>
    <w:rsid w:val="004F6ADD"/>
    <w:rsid w:val="004F73E1"/>
    <w:rsid w:val="0050089B"/>
    <w:rsid w:val="005040C4"/>
    <w:rsid w:val="0051024A"/>
    <w:rsid w:val="00510F93"/>
    <w:rsid w:val="00512010"/>
    <w:rsid w:val="005221FE"/>
    <w:rsid w:val="005310CF"/>
    <w:rsid w:val="0053241C"/>
    <w:rsid w:val="0053341D"/>
    <w:rsid w:val="0053450D"/>
    <w:rsid w:val="00534756"/>
    <w:rsid w:val="005349B3"/>
    <w:rsid w:val="005413D3"/>
    <w:rsid w:val="00543960"/>
    <w:rsid w:val="00546F67"/>
    <w:rsid w:val="00554A71"/>
    <w:rsid w:val="00561CDF"/>
    <w:rsid w:val="0057576D"/>
    <w:rsid w:val="0058317A"/>
    <w:rsid w:val="00587064"/>
    <w:rsid w:val="00590495"/>
    <w:rsid w:val="005912B4"/>
    <w:rsid w:val="00592D2C"/>
    <w:rsid w:val="0059444B"/>
    <w:rsid w:val="005A5639"/>
    <w:rsid w:val="005B1326"/>
    <w:rsid w:val="005C0FD6"/>
    <w:rsid w:val="005C2F8B"/>
    <w:rsid w:val="005C3D2D"/>
    <w:rsid w:val="005D0691"/>
    <w:rsid w:val="005D1643"/>
    <w:rsid w:val="005E25A0"/>
    <w:rsid w:val="005F110B"/>
    <w:rsid w:val="005F4066"/>
    <w:rsid w:val="005F4499"/>
    <w:rsid w:val="005F72A1"/>
    <w:rsid w:val="005F7B3B"/>
    <w:rsid w:val="00600E50"/>
    <w:rsid w:val="00610BE3"/>
    <w:rsid w:val="0061664C"/>
    <w:rsid w:val="00627D29"/>
    <w:rsid w:val="006323F9"/>
    <w:rsid w:val="00651AE3"/>
    <w:rsid w:val="0065356F"/>
    <w:rsid w:val="00656522"/>
    <w:rsid w:val="0066438A"/>
    <w:rsid w:val="00667054"/>
    <w:rsid w:val="00667854"/>
    <w:rsid w:val="0067459F"/>
    <w:rsid w:val="0068399E"/>
    <w:rsid w:val="0068479D"/>
    <w:rsid w:val="006879A0"/>
    <w:rsid w:val="00691DA5"/>
    <w:rsid w:val="006A0809"/>
    <w:rsid w:val="006A20BB"/>
    <w:rsid w:val="006A3BD7"/>
    <w:rsid w:val="006A5D80"/>
    <w:rsid w:val="006B5780"/>
    <w:rsid w:val="006C34AE"/>
    <w:rsid w:val="006C36B8"/>
    <w:rsid w:val="006C41E1"/>
    <w:rsid w:val="006D07AB"/>
    <w:rsid w:val="006D1E24"/>
    <w:rsid w:val="006D60B0"/>
    <w:rsid w:val="006D6938"/>
    <w:rsid w:val="006D6FE2"/>
    <w:rsid w:val="006D7964"/>
    <w:rsid w:val="006D7BE6"/>
    <w:rsid w:val="006E15F2"/>
    <w:rsid w:val="006E1F09"/>
    <w:rsid w:val="006F4CEE"/>
    <w:rsid w:val="006F5FA6"/>
    <w:rsid w:val="007132D0"/>
    <w:rsid w:val="00714D61"/>
    <w:rsid w:val="007159D9"/>
    <w:rsid w:val="007249EA"/>
    <w:rsid w:val="00725CB2"/>
    <w:rsid w:val="00727C7A"/>
    <w:rsid w:val="007343ED"/>
    <w:rsid w:val="00736207"/>
    <w:rsid w:val="00741424"/>
    <w:rsid w:val="00742D7C"/>
    <w:rsid w:val="007442FA"/>
    <w:rsid w:val="00750BA0"/>
    <w:rsid w:val="007541BD"/>
    <w:rsid w:val="00755A0E"/>
    <w:rsid w:val="00756D4B"/>
    <w:rsid w:val="0076078D"/>
    <w:rsid w:val="00760CC3"/>
    <w:rsid w:val="00763470"/>
    <w:rsid w:val="00765A47"/>
    <w:rsid w:val="0076688E"/>
    <w:rsid w:val="0076763F"/>
    <w:rsid w:val="0077016D"/>
    <w:rsid w:val="00771AFC"/>
    <w:rsid w:val="007828D7"/>
    <w:rsid w:val="00782CF2"/>
    <w:rsid w:val="00790677"/>
    <w:rsid w:val="00791998"/>
    <w:rsid w:val="00795479"/>
    <w:rsid w:val="007A30FD"/>
    <w:rsid w:val="007B039E"/>
    <w:rsid w:val="007B1C90"/>
    <w:rsid w:val="007B2217"/>
    <w:rsid w:val="007B3FA1"/>
    <w:rsid w:val="007C7BAD"/>
    <w:rsid w:val="007D05DB"/>
    <w:rsid w:val="007D544F"/>
    <w:rsid w:val="007F4F69"/>
    <w:rsid w:val="007F61AC"/>
    <w:rsid w:val="00816786"/>
    <w:rsid w:val="00822D50"/>
    <w:rsid w:val="00827315"/>
    <w:rsid w:val="00832ADB"/>
    <w:rsid w:val="008331F3"/>
    <w:rsid w:val="00836D90"/>
    <w:rsid w:val="00837727"/>
    <w:rsid w:val="008470A4"/>
    <w:rsid w:val="008503F9"/>
    <w:rsid w:val="00853A9E"/>
    <w:rsid w:val="00855E4B"/>
    <w:rsid w:val="0086792D"/>
    <w:rsid w:val="008708A4"/>
    <w:rsid w:val="008709B7"/>
    <w:rsid w:val="00871674"/>
    <w:rsid w:val="00871ABB"/>
    <w:rsid w:val="00875BE3"/>
    <w:rsid w:val="008763AC"/>
    <w:rsid w:val="00876CBD"/>
    <w:rsid w:val="008A7D59"/>
    <w:rsid w:val="008B1289"/>
    <w:rsid w:val="008B7767"/>
    <w:rsid w:val="008C2A64"/>
    <w:rsid w:val="008C4D14"/>
    <w:rsid w:val="008C6D3A"/>
    <w:rsid w:val="008E7B3A"/>
    <w:rsid w:val="008F08A2"/>
    <w:rsid w:val="008F1270"/>
    <w:rsid w:val="008F2533"/>
    <w:rsid w:val="008F42EB"/>
    <w:rsid w:val="00901646"/>
    <w:rsid w:val="009044B5"/>
    <w:rsid w:val="00904B16"/>
    <w:rsid w:val="009147C1"/>
    <w:rsid w:val="00915161"/>
    <w:rsid w:val="00920AED"/>
    <w:rsid w:val="00926BD5"/>
    <w:rsid w:val="009407D1"/>
    <w:rsid w:val="00945C0B"/>
    <w:rsid w:val="00946B31"/>
    <w:rsid w:val="00960542"/>
    <w:rsid w:val="0096379C"/>
    <w:rsid w:val="00972F0E"/>
    <w:rsid w:val="00976178"/>
    <w:rsid w:val="0098777C"/>
    <w:rsid w:val="009971CF"/>
    <w:rsid w:val="009A0EFB"/>
    <w:rsid w:val="009B03A2"/>
    <w:rsid w:val="009B0AFB"/>
    <w:rsid w:val="009B2E5E"/>
    <w:rsid w:val="009B3456"/>
    <w:rsid w:val="009C52C3"/>
    <w:rsid w:val="009C5887"/>
    <w:rsid w:val="009C5C3E"/>
    <w:rsid w:val="009C70F8"/>
    <w:rsid w:val="009D1C39"/>
    <w:rsid w:val="009D1FD0"/>
    <w:rsid w:val="009D3DA8"/>
    <w:rsid w:val="009D6ADA"/>
    <w:rsid w:val="009D6D01"/>
    <w:rsid w:val="009E62E8"/>
    <w:rsid w:val="00A11786"/>
    <w:rsid w:val="00A11CCD"/>
    <w:rsid w:val="00A1364C"/>
    <w:rsid w:val="00A142A9"/>
    <w:rsid w:val="00A20BA6"/>
    <w:rsid w:val="00A21C10"/>
    <w:rsid w:val="00A27320"/>
    <w:rsid w:val="00A320F2"/>
    <w:rsid w:val="00A32842"/>
    <w:rsid w:val="00A42849"/>
    <w:rsid w:val="00A445AF"/>
    <w:rsid w:val="00A463B4"/>
    <w:rsid w:val="00A477B4"/>
    <w:rsid w:val="00A61113"/>
    <w:rsid w:val="00A62296"/>
    <w:rsid w:val="00A67AC1"/>
    <w:rsid w:val="00A70632"/>
    <w:rsid w:val="00A74739"/>
    <w:rsid w:val="00A77DC6"/>
    <w:rsid w:val="00A81AAA"/>
    <w:rsid w:val="00A8225D"/>
    <w:rsid w:val="00AA09A4"/>
    <w:rsid w:val="00AA1C14"/>
    <w:rsid w:val="00AA1D99"/>
    <w:rsid w:val="00AA1F56"/>
    <w:rsid w:val="00AB0377"/>
    <w:rsid w:val="00AB25D8"/>
    <w:rsid w:val="00AB3EA3"/>
    <w:rsid w:val="00AC5C04"/>
    <w:rsid w:val="00AD21E5"/>
    <w:rsid w:val="00AD30A4"/>
    <w:rsid w:val="00AD4691"/>
    <w:rsid w:val="00AD51BC"/>
    <w:rsid w:val="00AD5215"/>
    <w:rsid w:val="00AD6739"/>
    <w:rsid w:val="00AE6B78"/>
    <w:rsid w:val="00AF074E"/>
    <w:rsid w:val="00B15170"/>
    <w:rsid w:val="00B16876"/>
    <w:rsid w:val="00B17D8C"/>
    <w:rsid w:val="00B22619"/>
    <w:rsid w:val="00B25261"/>
    <w:rsid w:val="00B33DB2"/>
    <w:rsid w:val="00B36C65"/>
    <w:rsid w:val="00B56DFA"/>
    <w:rsid w:val="00B658B7"/>
    <w:rsid w:val="00B70F4B"/>
    <w:rsid w:val="00B71E83"/>
    <w:rsid w:val="00B74B3A"/>
    <w:rsid w:val="00B8299F"/>
    <w:rsid w:val="00BA1305"/>
    <w:rsid w:val="00BA13B2"/>
    <w:rsid w:val="00BA7FF1"/>
    <w:rsid w:val="00BB0056"/>
    <w:rsid w:val="00BB00F9"/>
    <w:rsid w:val="00BC685E"/>
    <w:rsid w:val="00BE30BB"/>
    <w:rsid w:val="00BE568D"/>
    <w:rsid w:val="00BE6C26"/>
    <w:rsid w:val="00BF0EA8"/>
    <w:rsid w:val="00BF7084"/>
    <w:rsid w:val="00C05978"/>
    <w:rsid w:val="00C124BB"/>
    <w:rsid w:val="00C16839"/>
    <w:rsid w:val="00C17DC7"/>
    <w:rsid w:val="00C21131"/>
    <w:rsid w:val="00C313D1"/>
    <w:rsid w:val="00C375E2"/>
    <w:rsid w:val="00C37708"/>
    <w:rsid w:val="00C413DC"/>
    <w:rsid w:val="00C43475"/>
    <w:rsid w:val="00C46908"/>
    <w:rsid w:val="00C5081C"/>
    <w:rsid w:val="00C53B27"/>
    <w:rsid w:val="00C63570"/>
    <w:rsid w:val="00C655A4"/>
    <w:rsid w:val="00C65AE9"/>
    <w:rsid w:val="00C71A33"/>
    <w:rsid w:val="00C74985"/>
    <w:rsid w:val="00C93256"/>
    <w:rsid w:val="00CA569B"/>
    <w:rsid w:val="00CA5ECA"/>
    <w:rsid w:val="00CA5F8F"/>
    <w:rsid w:val="00CB4601"/>
    <w:rsid w:val="00CC087E"/>
    <w:rsid w:val="00CD194F"/>
    <w:rsid w:val="00CE1ADA"/>
    <w:rsid w:val="00CE3E22"/>
    <w:rsid w:val="00CE7F4F"/>
    <w:rsid w:val="00CF1263"/>
    <w:rsid w:val="00CF19E5"/>
    <w:rsid w:val="00CF2FCF"/>
    <w:rsid w:val="00D03F63"/>
    <w:rsid w:val="00D041D1"/>
    <w:rsid w:val="00D057E4"/>
    <w:rsid w:val="00D1040F"/>
    <w:rsid w:val="00D10DE7"/>
    <w:rsid w:val="00D141A6"/>
    <w:rsid w:val="00D222AE"/>
    <w:rsid w:val="00D2714B"/>
    <w:rsid w:val="00D300ED"/>
    <w:rsid w:val="00D35322"/>
    <w:rsid w:val="00D37B4C"/>
    <w:rsid w:val="00D439A3"/>
    <w:rsid w:val="00D55722"/>
    <w:rsid w:val="00D55C6B"/>
    <w:rsid w:val="00D6131F"/>
    <w:rsid w:val="00D66BB1"/>
    <w:rsid w:val="00D703A5"/>
    <w:rsid w:val="00D71444"/>
    <w:rsid w:val="00D74181"/>
    <w:rsid w:val="00D7497F"/>
    <w:rsid w:val="00D76CB5"/>
    <w:rsid w:val="00D8485C"/>
    <w:rsid w:val="00DA0E37"/>
    <w:rsid w:val="00DA3EB9"/>
    <w:rsid w:val="00DC09B2"/>
    <w:rsid w:val="00DD2A46"/>
    <w:rsid w:val="00DD2A6D"/>
    <w:rsid w:val="00DD5DF7"/>
    <w:rsid w:val="00DD775F"/>
    <w:rsid w:val="00DE42F0"/>
    <w:rsid w:val="00DE4CDA"/>
    <w:rsid w:val="00DF4068"/>
    <w:rsid w:val="00DF4792"/>
    <w:rsid w:val="00E0658F"/>
    <w:rsid w:val="00E06C67"/>
    <w:rsid w:val="00E07903"/>
    <w:rsid w:val="00E2076F"/>
    <w:rsid w:val="00E33E59"/>
    <w:rsid w:val="00E41E13"/>
    <w:rsid w:val="00E42750"/>
    <w:rsid w:val="00E436A1"/>
    <w:rsid w:val="00E52335"/>
    <w:rsid w:val="00E52BF6"/>
    <w:rsid w:val="00E557EE"/>
    <w:rsid w:val="00E57A71"/>
    <w:rsid w:val="00E6054D"/>
    <w:rsid w:val="00E67459"/>
    <w:rsid w:val="00E6786D"/>
    <w:rsid w:val="00E71DB1"/>
    <w:rsid w:val="00E74BAE"/>
    <w:rsid w:val="00E83A4B"/>
    <w:rsid w:val="00E84915"/>
    <w:rsid w:val="00E87AE0"/>
    <w:rsid w:val="00E91308"/>
    <w:rsid w:val="00E96C05"/>
    <w:rsid w:val="00E9760A"/>
    <w:rsid w:val="00EA1773"/>
    <w:rsid w:val="00EC4982"/>
    <w:rsid w:val="00EC579D"/>
    <w:rsid w:val="00EC7F67"/>
    <w:rsid w:val="00ED0F3A"/>
    <w:rsid w:val="00ED6E20"/>
    <w:rsid w:val="00EE1100"/>
    <w:rsid w:val="00EE2769"/>
    <w:rsid w:val="00EE279C"/>
    <w:rsid w:val="00EE4FBA"/>
    <w:rsid w:val="00EE5EBD"/>
    <w:rsid w:val="00EF7941"/>
    <w:rsid w:val="00F02BDD"/>
    <w:rsid w:val="00F1522C"/>
    <w:rsid w:val="00F161A7"/>
    <w:rsid w:val="00F16EDF"/>
    <w:rsid w:val="00F22C1F"/>
    <w:rsid w:val="00F23D72"/>
    <w:rsid w:val="00F31705"/>
    <w:rsid w:val="00F34A5F"/>
    <w:rsid w:val="00F35B59"/>
    <w:rsid w:val="00F43315"/>
    <w:rsid w:val="00F4527F"/>
    <w:rsid w:val="00F521B1"/>
    <w:rsid w:val="00F659E2"/>
    <w:rsid w:val="00F6653A"/>
    <w:rsid w:val="00F67976"/>
    <w:rsid w:val="00F74144"/>
    <w:rsid w:val="00F7485F"/>
    <w:rsid w:val="00F76714"/>
    <w:rsid w:val="00F81619"/>
    <w:rsid w:val="00F816F4"/>
    <w:rsid w:val="00F82251"/>
    <w:rsid w:val="00F86214"/>
    <w:rsid w:val="00F87836"/>
    <w:rsid w:val="00F9471D"/>
    <w:rsid w:val="00F95DB8"/>
    <w:rsid w:val="00F96C79"/>
    <w:rsid w:val="00F97D1E"/>
    <w:rsid w:val="00FA09E3"/>
    <w:rsid w:val="00FA0BBD"/>
    <w:rsid w:val="00FA7134"/>
    <w:rsid w:val="00FB0EF0"/>
    <w:rsid w:val="00FB1CC3"/>
    <w:rsid w:val="00FB6657"/>
    <w:rsid w:val="00FC14DB"/>
    <w:rsid w:val="00FC4795"/>
    <w:rsid w:val="00FC5609"/>
    <w:rsid w:val="00FC7C5E"/>
    <w:rsid w:val="00FD778F"/>
    <w:rsid w:val="00FE086F"/>
    <w:rsid w:val="00FE1B26"/>
    <w:rsid w:val="00FE201D"/>
    <w:rsid w:val="00FE746C"/>
    <w:rsid w:val="00FF0289"/>
    <w:rsid w:val="00FF26CC"/>
    <w:rsid w:val="00FF38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5F53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FCF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FCF"/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paragraph" w:styleId="ListParagraph">
    <w:name w:val="List Paragraph"/>
    <w:basedOn w:val="Normal"/>
    <w:uiPriority w:val="34"/>
    <w:qFormat/>
    <w:rsid w:val="001C34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2E5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794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7941"/>
  </w:style>
  <w:style w:type="character" w:styleId="PageNumber">
    <w:name w:val="page number"/>
    <w:basedOn w:val="DefaultParagraphFont"/>
    <w:uiPriority w:val="99"/>
    <w:semiHidden/>
    <w:unhideWhenUsed/>
    <w:rsid w:val="00EF7941"/>
  </w:style>
  <w:style w:type="paragraph" w:styleId="NormalWeb">
    <w:name w:val="Normal (Web)"/>
    <w:basedOn w:val="Normal"/>
    <w:uiPriority w:val="99"/>
    <w:unhideWhenUsed/>
    <w:rsid w:val="009761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27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FF3827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827"/>
  </w:style>
  <w:style w:type="paragraph" w:styleId="CommentText">
    <w:name w:val="annotation text"/>
    <w:basedOn w:val="Normal"/>
    <w:link w:val="CommentTextChar"/>
    <w:uiPriority w:val="99"/>
    <w:semiHidden/>
    <w:unhideWhenUsed/>
    <w:rsid w:val="00FF382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82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82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2FCF"/>
    <w:pPr>
      <w:spacing w:after="0" w:line="360" w:lineRule="auto"/>
      <w:jc w:val="both"/>
    </w:pPr>
    <w:rPr>
      <w:rFonts w:ascii="Arial" w:eastAsiaTheme="minorHAnsi" w:hAnsi="Arial"/>
      <w:b/>
      <w:bCs/>
      <w:color w:val="4F81BD" w:themeColor="accent1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F2FCF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2FCF"/>
    <w:rPr>
      <w:rFonts w:ascii="Arial" w:eastAsiaTheme="minorHAnsi" w:hAnsi="Arial"/>
      <w:sz w:val="16"/>
      <w:lang w:val="en-GB" w:eastAsia="en-US"/>
    </w:rPr>
  </w:style>
  <w:style w:type="paragraph" w:customStyle="1" w:styleId="Heading">
    <w:name w:val="Heading"/>
    <w:basedOn w:val="Normal"/>
    <w:link w:val="HeadingChar"/>
    <w:qFormat/>
    <w:rsid w:val="00CF2FCF"/>
    <w:pPr>
      <w:spacing w:after="0" w:line="360" w:lineRule="auto"/>
      <w:jc w:val="both"/>
    </w:pPr>
    <w:rPr>
      <w:rFonts w:ascii="Arial" w:eastAsiaTheme="minorHAnsi" w:hAnsi="Arial"/>
      <w:b/>
      <w:sz w:val="16"/>
      <w:lang w:val="en-GB" w:eastAsia="en-US"/>
    </w:rPr>
  </w:style>
  <w:style w:type="character" w:customStyle="1" w:styleId="HeadingChar">
    <w:name w:val="Heading Char"/>
    <w:basedOn w:val="DefaultParagraphFont"/>
    <w:link w:val="Heading"/>
    <w:rsid w:val="00CF2FCF"/>
    <w:rPr>
      <w:rFonts w:ascii="Arial" w:eastAsiaTheme="minorHAnsi" w:hAnsi="Arial"/>
      <w:b/>
      <w:sz w:val="16"/>
      <w:lang w:val="en-GB" w:eastAsia="en-US"/>
    </w:rPr>
  </w:style>
  <w:style w:type="paragraph" w:styleId="BodyText">
    <w:name w:val="Body Text"/>
    <w:basedOn w:val="Normal"/>
    <w:link w:val="BodyTextChar"/>
    <w:rsid w:val="00CF2FCF"/>
    <w:pPr>
      <w:widowControl w:val="0"/>
      <w:suppressAutoHyphens/>
      <w:spacing w:after="120"/>
    </w:pPr>
    <w:rPr>
      <w:rFonts w:ascii="Times New Roman" w:eastAsia="DejaVu Sans" w:hAnsi="Times New Roman" w:cs="Lohit Hindi"/>
      <w:kern w:val="1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CF2FCF"/>
    <w:rPr>
      <w:rFonts w:ascii="Times New Roman" w:eastAsia="DejaVu Sans" w:hAnsi="Times New Roman" w:cs="Lohit Hindi"/>
      <w:kern w:val="1"/>
      <w:lang w:val="en-GB" w:eastAsia="zh-CN" w:bidi="hi-IN"/>
    </w:rPr>
  </w:style>
  <w:style w:type="table" w:styleId="TableGrid">
    <w:name w:val="Table Grid"/>
    <w:basedOn w:val="TableNormal"/>
    <w:uiPriority w:val="59"/>
    <w:rsid w:val="00CF2FC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000000"/>
      <w:lang w:val="en-GB" w:eastAsia="en-US"/>
    </w:rPr>
  </w:style>
  <w:style w:type="paragraph" w:customStyle="1" w:styleId="font5">
    <w:name w:val="font5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FF0000"/>
      <w:sz w:val="22"/>
      <w:szCs w:val="22"/>
      <w:lang w:val="en-GB" w:eastAsia="en-US"/>
    </w:rPr>
  </w:style>
  <w:style w:type="paragraph" w:customStyle="1" w:styleId="xl63">
    <w:name w:val="xl63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4">
    <w:name w:val="xl64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Verdana" w:eastAsiaTheme="minorHAnsi" w:hAnsi="Verdana"/>
      <w:sz w:val="20"/>
      <w:szCs w:val="20"/>
      <w:lang w:val="en-GB" w:eastAsia="en-US"/>
    </w:rPr>
  </w:style>
  <w:style w:type="paragraph" w:customStyle="1" w:styleId="xl65">
    <w:name w:val="xl65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6">
    <w:name w:val="xl66"/>
    <w:basedOn w:val="Normal"/>
    <w:rsid w:val="00CF2FC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7">
    <w:name w:val="xl67"/>
    <w:basedOn w:val="Normal"/>
    <w:rsid w:val="00CF2FC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8">
    <w:name w:val="xl68"/>
    <w:basedOn w:val="Normal"/>
    <w:rsid w:val="00CF2FC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9">
    <w:name w:val="xl69"/>
    <w:basedOn w:val="Normal"/>
    <w:rsid w:val="00CF2FCF"/>
    <w:pP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styleId="NoSpacing">
    <w:name w:val="No Spacing"/>
    <w:uiPriority w:val="1"/>
    <w:qFormat/>
    <w:rsid w:val="00CF2FCF"/>
    <w:pPr>
      <w:spacing w:after="0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explain">
    <w:name w:val="explain"/>
    <w:basedOn w:val="DefaultParagraphFont"/>
    <w:rsid w:val="00CF2FCF"/>
  </w:style>
  <w:style w:type="character" w:styleId="CommentReference">
    <w:name w:val="annotation reference"/>
    <w:basedOn w:val="DefaultParagraphFont"/>
    <w:uiPriority w:val="99"/>
    <w:semiHidden/>
    <w:unhideWhenUsed/>
    <w:rsid w:val="00F35B59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FCF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FCF"/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paragraph" w:styleId="ListParagraph">
    <w:name w:val="List Paragraph"/>
    <w:basedOn w:val="Normal"/>
    <w:uiPriority w:val="34"/>
    <w:qFormat/>
    <w:rsid w:val="001C34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2E5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794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7941"/>
  </w:style>
  <w:style w:type="character" w:styleId="PageNumber">
    <w:name w:val="page number"/>
    <w:basedOn w:val="DefaultParagraphFont"/>
    <w:uiPriority w:val="99"/>
    <w:semiHidden/>
    <w:unhideWhenUsed/>
    <w:rsid w:val="00EF7941"/>
  </w:style>
  <w:style w:type="paragraph" w:styleId="NormalWeb">
    <w:name w:val="Normal (Web)"/>
    <w:basedOn w:val="Normal"/>
    <w:uiPriority w:val="99"/>
    <w:unhideWhenUsed/>
    <w:rsid w:val="009761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27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FF3827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827"/>
  </w:style>
  <w:style w:type="paragraph" w:styleId="CommentText">
    <w:name w:val="annotation text"/>
    <w:basedOn w:val="Normal"/>
    <w:link w:val="CommentTextChar"/>
    <w:uiPriority w:val="99"/>
    <w:semiHidden/>
    <w:unhideWhenUsed/>
    <w:rsid w:val="00FF382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82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82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2FCF"/>
    <w:pPr>
      <w:spacing w:after="0" w:line="360" w:lineRule="auto"/>
      <w:jc w:val="both"/>
    </w:pPr>
    <w:rPr>
      <w:rFonts w:ascii="Arial" w:eastAsiaTheme="minorHAnsi" w:hAnsi="Arial"/>
      <w:b/>
      <w:bCs/>
      <w:color w:val="4F81BD" w:themeColor="accent1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F2FCF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2FCF"/>
    <w:rPr>
      <w:rFonts w:ascii="Arial" w:eastAsiaTheme="minorHAnsi" w:hAnsi="Arial"/>
      <w:sz w:val="16"/>
      <w:lang w:val="en-GB" w:eastAsia="en-US"/>
    </w:rPr>
  </w:style>
  <w:style w:type="paragraph" w:customStyle="1" w:styleId="Heading">
    <w:name w:val="Heading"/>
    <w:basedOn w:val="Normal"/>
    <w:link w:val="HeadingChar"/>
    <w:qFormat/>
    <w:rsid w:val="00CF2FCF"/>
    <w:pPr>
      <w:spacing w:after="0" w:line="360" w:lineRule="auto"/>
      <w:jc w:val="both"/>
    </w:pPr>
    <w:rPr>
      <w:rFonts w:ascii="Arial" w:eastAsiaTheme="minorHAnsi" w:hAnsi="Arial"/>
      <w:b/>
      <w:sz w:val="16"/>
      <w:lang w:val="en-GB" w:eastAsia="en-US"/>
    </w:rPr>
  </w:style>
  <w:style w:type="character" w:customStyle="1" w:styleId="HeadingChar">
    <w:name w:val="Heading Char"/>
    <w:basedOn w:val="DefaultParagraphFont"/>
    <w:link w:val="Heading"/>
    <w:rsid w:val="00CF2FCF"/>
    <w:rPr>
      <w:rFonts w:ascii="Arial" w:eastAsiaTheme="minorHAnsi" w:hAnsi="Arial"/>
      <w:b/>
      <w:sz w:val="16"/>
      <w:lang w:val="en-GB" w:eastAsia="en-US"/>
    </w:rPr>
  </w:style>
  <w:style w:type="paragraph" w:styleId="BodyText">
    <w:name w:val="Body Text"/>
    <w:basedOn w:val="Normal"/>
    <w:link w:val="BodyTextChar"/>
    <w:rsid w:val="00CF2FCF"/>
    <w:pPr>
      <w:widowControl w:val="0"/>
      <w:suppressAutoHyphens/>
      <w:spacing w:after="120"/>
    </w:pPr>
    <w:rPr>
      <w:rFonts w:ascii="Times New Roman" w:eastAsia="DejaVu Sans" w:hAnsi="Times New Roman" w:cs="Lohit Hindi"/>
      <w:kern w:val="1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CF2FCF"/>
    <w:rPr>
      <w:rFonts w:ascii="Times New Roman" w:eastAsia="DejaVu Sans" w:hAnsi="Times New Roman" w:cs="Lohit Hindi"/>
      <w:kern w:val="1"/>
      <w:lang w:val="en-GB" w:eastAsia="zh-CN" w:bidi="hi-IN"/>
    </w:rPr>
  </w:style>
  <w:style w:type="table" w:styleId="TableGrid">
    <w:name w:val="Table Grid"/>
    <w:basedOn w:val="TableNormal"/>
    <w:uiPriority w:val="59"/>
    <w:rsid w:val="00CF2FC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000000"/>
      <w:lang w:val="en-GB" w:eastAsia="en-US"/>
    </w:rPr>
  </w:style>
  <w:style w:type="paragraph" w:customStyle="1" w:styleId="font5">
    <w:name w:val="font5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FF0000"/>
      <w:sz w:val="22"/>
      <w:szCs w:val="22"/>
      <w:lang w:val="en-GB" w:eastAsia="en-US"/>
    </w:rPr>
  </w:style>
  <w:style w:type="paragraph" w:customStyle="1" w:styleId="xl63">
    <w:name w:val="xl63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4">
    <w:name w:val="xl64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Verdana" w:eastAsiaTheme="minorHAnsi" w:hAnsi="Verdana"/>
      <w:sz w:val="20"/>
      <w:szCs w:val="20"/>
      <w:lang w:val="en-GB" w:eastAsia="en-US"/>
    </w:rPr>
  </w:style>
  <w:style w:type="paragraph" w:customStyle="1" w:styleId="xl65">
    <w:name w:val="xl65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6">
    <w:name w:val="xl66"/>
    <w:basedOn w:val="Normal"/>
    <w:rsid w:val="00CF2FC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7">
    <w:name w:val="xl67"/>
    <w:basedOn w:val="Normal"/>
    <w:rsid w:val="00CF2FC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8">
    <w:name w:val="xl68"/>
    <w:basedOn w:val="Normal"/>
    <w:rsid w:val="00CF2FC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9">
    <w:name w:val="xl69"/>
    <w:basedOn w:val="Normal"/>
    <w:rsid w:val="00CF2FCF"/>
    <w:pP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styleId="NoSpacing">
    <w:name w:val="No Spacing"/>
    <w:uiPriority w:val="1"/>
    <w:qFormat/>
    <w:rsid w:val="00CF2FCF"/>
    <w:pPr>
      <w:spacing w:after="0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explain">
    <w:name w:val="explain"/>
    <w:basedOn w:val="DefaultParagraphFont"/>
    <w:rsid w:val="00CF2FCF"/>
  </w:style>
  <w:style w:type="character" w:styleId="CommentReference">
    <w:name w:val="annotation reference"/>
    <w:basedOn w:val="DefaultParagraphFont"/>
    <w:uiPriority w:val="99"/>
    <w:semiHidden/>
    <w:unhideWhenUsed/>
    <w:rsid w:val="00F35B5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1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7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4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72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7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212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853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703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015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334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74231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8546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64409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07603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01575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04550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68510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7837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32417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47801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2163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340621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614595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89703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219014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582857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866388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706091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6710669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8939778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0845354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2795014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9240905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144198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837955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9840186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1379790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4600816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0712161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73219584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5204428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5803934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13906078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92048010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39219763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86228147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2869098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31676621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28261391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32336526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685524694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33935167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12716220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05978921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5955997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8795301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349672979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34767865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147698254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311874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98588686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45248363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95582058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45740800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68709387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6068687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933868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8658593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95518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12419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80752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60556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43195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2038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42937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6061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33956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21569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30350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88008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58651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46748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12118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3032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46711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53632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32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0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21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73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847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632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8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D83A662-EF2D-BE41-9300-4662175752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3</Pages>
  <Words>740</Words>
  <Characters>4223</Characters>
  <Application>Microsoft Macintosh Word</Application>
  <DocSecurity>0</DocSecurity>
  <Lines>35</Lines>
  <Paragraphs>9</Paragraphs>
  <ScaleCrop>false</ScaleCrop>
  <Company>1euphorb</Company>
  <LinksUpToDate>false</LinksUpToDate>
  <CharactersWithSpaces>4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60</cp:revision>
  <cp:lastPrinted>2015-03-04T15:59:00Z</cp:lastPrinted>
  <dcterms:created xsi:type="dcterms:W3CDTF">2015-07-01T09:07:00Z</dcterms:created>
  <dcterms:modified xsi:type="dcterms:W3CDTF">2016-05-16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rh25@cam.ac.uk@www.mendeley.com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cell</vt:lpwstr>
  </property>
  <property fmtid="{D5CDD505-2E9C-101B-9397-08002B2CF9AE}" pid="7" name="Mendeley Recent Style Name 1_1">
    <vt:lpwstr>Cell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genome-research</vt:lpwstr>
  </property>
  <property fmtid="{D5CDD505-2E9C-101B-9397-08002B2CF9AE}" pid="11" name="Mendeley Recent Style Name 3_1">
    <vt:lpwstr>Genome Research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plos-biology</vt:lpwstr>
  </property>
  <property fmtid="{D5CDD505-2E9C-101B-9397-08002B2CF9AE}" pid="21" name="Mendeley Recent Style Name 8_1">
    <vt:lpwstr>PLOS Biology</vt:lpwstr>
  </property>
  <property fmtid="{D5CDD505-2E9C-101B-9397-08002B2CF9AE}" pid="22" name="Mendeley Recent Style Id 9_1">
    <vt:lpwstr>http://www.zotero.org/styles/the-plant-journal</vt:lpwstr>
  </property>
  <property fmtid="{D5CDD505-2E9C-101B-9397-08002B2CF9AE}" pid="23" name="Mendeley Recent Style Name 9_1">
    <vt:lpwstr>The Plant Journal</vt:lpwstr>
  </property>
  <property fmtid="{D5CDD505-2E9C-101B-9397-08002B2CF9AE}" pid="24" name="Mendeley Citation Style_1">
    <vt:lpwstr>http://www.zotero.org/styles/plos-biology</vt:lpwstr>
  </property>
</Properties>
</file>